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079" w:rsidRPr="00A46AF4" w:rsidRDefault="00916079" w:rsidP="00916079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A46AF4">
        <w:rPr>
          <w:rFonts w:asciiTheme="majorBidi" w:hAnsiTheme="majorBidi" w:cstheme="majorBidi"/>
          <w:b/>
          <w:bCs/>
          <w:sz w:val="32"/>
          <w:szCs w:val="32"/>
        </w:rPr>
        <w:t xml:space="preserve">Electronic Supplementary Material </w:t>
      </w:r>
    </w:p>
    <w:p w:rsidR="00E82E13" w:rsidRPr="00A46AF4" w:rsidRDefault="00E82E13" w:rsidP="00E82E13">
      <w:pPr>
        <w:spacing w:after="0"/>
        <w:jc w:val="center"/>
        <w:outlineLvl w:val="2"/>
        <w:rPr>
          <w:rFonts w:asciiTheme="majorBidi" w:eastAsia="Times New Roman" w:hAnsiTheme="majorBidi" w:cstheme="majorBidi"/>
          <w:sz w:val="28"/>
          <w:szCs w:val="28"/>
        </w:rPr>
      </w:pPr>
      <w:r w:rsidRPr="00A46AF4">
        <w:rPr>
          <w:rFonts w:asciiTheme="majorBidi" w:eastAsia="Times New Roman" w:hAnsiTheme="majorBidi" w:cstheme="majorBidi"/>
          <w:sz w:val="28"/>
          <w:szCs w:val="28"/>
        </w:rPr>
        <w:t>Cobalt sulfide flower-like derived from metal organic frameworks on nickel foam as an electrode for fabrication of asymmetric supercapacitors</w:t>
      </w:r>
    </w:p>
    <w:p w:rsidR="00916079" w:rsidRPr="00A46AF4" w:rsidRDefault="00916079" w:rsidP="00916079">
      <w:pPr>
        <w:rPr>
          <w:rFonts w:asciiTheme="majorBidi" w:hAnsiTheme="majorBidi" w:cstheme="majorBidi"/>
          <w:szCs w:val="24"/>
          <w:vertAlign w:val="superscript"/>
        </w:rPr>
      </w:pPr>
      <w:r w:rsidRPr="00A46AF4">
        <w:rPr>
          <w:rFonts w:asciiTheme="majorBidi" w:hAnsiTheme="majorBidi" w:cstheme="majorBidi"/>
          <w:szCs w:val="24"/>
        </w:rPr>
        <w:t>Farzaneh Nasiri</w:t>
      </w:r>
      <w:r w:rsidRPr="00A46AF4">
        <w:rPr>
          <w:rFonts w:asciiTheme="majorBidi" w:hAnsiTheme="majorBidi" w:cstheme="majorBidi"/>
          <w:szCs w:val="24"/>
          <w:vertAlign w:val="superscript"/>
        </w:rPr>
        <w:t>a</w:t>
      </w:r>
      <w:r w:rsidRPr="00A46AF4">
        <w:rPr>
          <w:rFonts w:asciiTheme="majorBidi" w:hAnsiTheme="majorBidi" w:cstheme="majorBidi"/>
          <w:szCs w:val="24"/>
        </w:rPr>
        <w:t xml:space="preserve">, Lida </w:t>
      </w:r>
      <w:proofErr w:type="spellStart"/>
      <w:r w:rsidRPr="00A46AF4">
        <w:rPr>
          <w:rFonts w:asciiTheme="majorBidi" w:hAnsiTheme="majorBidi" w:cstheme="majorBidi"/>
          <w:szCs w:val="24"/>
        </w:rPr>
        <w:t>Fotouhi</w:t>
      </w:r>
      <w:r w:rsidRPr="00A46AF4">
        <w:rPr>
          <w:rFonts w:asciiTheme="majorBidi" w:hAnsiTheme="majorBidi" w:cstheme="majorBidi"/>
          <w:szCs w:val="24"/>
          <w:vertAlign w:val="superscript"/>
        </w:rPr>
        <w:t>a</w:t>
      </w:r>
      <w:proofErr w:type="spellEnd"/>
      <w:r w:rsidRPr="00A46AF4">
        <w:rPr>
          <w:rFonts w:asciiTheme="majorBidi" w:hAnsiTheme="majorBidi" w:cstheme="majorBidi"/>
          <w:szCs w:val="24"/>
          <w:vertAlign w:val="superscript"/>
        </w:rPr>
        <w:t>, b*</w:t>
      </w:r>
      <w:r w:rsidRPr="00A46AF4">
        <w:rPr>
          <w:rFonts w:asciiTheme="majorBidi" w:hAnsiTheme="majorBidi" w:cstheme="majorBidi"/>
          <w:szCs w:val="24"/>
        </w:rPr>
        <w:t xml:space="preserve">, Saeed </w:t>
      </w:r>
      <w:proofErr w:type="spellStart"/>
      <w:r w:rsidRPr="00A46AF4">
        <w:rPr>
          <w:rFonts w:asciiTheme="majorBidi" w:hAnsiTheme="majorBidi" w:cstheme="majorBidi"/>
          <w:szCs w:val="24"/>
        </w:rPr>
        <w:t>Shahrokhian</w:t>
      </w:r>
      <w:r w:rsidRPr="00A46AF4">
        <w:rPr>
          <w:rFonts w:asciiTheme="majorBidi" w:hAnsiTheme="majorBidi" w:cstheme="majorBidi"/>
          <w:szCs w:val="24"/>
          <w:vertAlign w:val="superscript"/>
        </w:rPr>
        <w:t>c</w:t>
      </w:r>
      <w:proofErr w:type="spellEnd"/>
      <w:r w:rsidRPr="00A46AF4">
        <w:rPr>
          <w:rFonts w:asciiTheme="majorBidi" w:hAnsiTheme="majorBidi" w:cstheme="majorBidi"/>
          <w:szCs w:val="24"/>
        </w:rPr>
        <w:t xml:space="preserve">, Mohammad </w:t>
      </w:r>
      <w:proofErr w:type="spellStart"/>
      <w:r w:rsidRPr="00A46AF4">
        <w:rPr>
          <w:rFonts w:asciiTheme="majorBidi" w:hAnsiTheme="majorBidi" w:cstheme="majorBidi"/>
          <w:szCs w:val="24"/>
        </w:rPr>
        <w:t>Zirak</w:t>
      </w:r>
      <w:r w:rsidRPr="00A46AF4">
        <w:rPr>
          <w:rFonts w:asciiTheme="majorBidi" w:hAnsiTheme="majorBidi" w:cstheme="majorBidi"/>
          <w:szCs w:val="24"/>
          <w:vertAlign w:val="superscript"/>
        </w:rPr>
        <w:t>d</w:t>
      </w:r>
      <w:proofErr w:type="spellEnd"/>
    </w:p>
    <w:p w:rsidR="00916079" w:rsidRPr="00A46AF4" w:rsidRDefault="00916079" w:rsidP="00916079">
      <w:pPr>
        <w:rPr>
          <w:rFonts w:asciiTheme="majorBidi" w:hAnsiTheme="majorBidi" w:cstheme="majorBidi"/>
          <w:szCs w:val="24"/>
          <w:vertAlign w:val="superscript"/>
        </w:rPr>
      </w:pPr>
    </w:p>
    <w:p w:rsidR="00916079" w:rsidRPr="00A46AF4" w:rsidRDefault="00916079" w:rsidP="00916079">
      <w:pPr>
        <w:jc w:val="both"/>
        <w:rPr>
          <w:rFonts w:asciiTheme="majorBidi" w:eastAsia="Times New Roman" w:hAnsiTheme="majorBidi" w:cstheme="majorBidi"/>
          <w:b/>
          <w:bCs/>
          <w:i/>
          <w:iCs/>
          <w:szCs w:val="24"/>
        </w:rPr>
      </w:pPr>
      <w:proofErr w:type="spellStart"/>
      <w:r w:rsidRPr="00A46AF4">
        <w:rPr>
          <w:rFonts w:asciiTheme="majorBidi" w:eastAsia="Times New Roman" w:hAnsiTheme="majorBidi" w:cstheme="majorBidi"/>
          <w:bCs/>
          <w:i/>
          <w:iCs/>
          <w:szCs w:val="24"/>
          <w:vertAlign w:val="superscript"/>
        </w:rPr>
        <w:t>a</w:t>
      </w:r>
      <w:r w:rsidRPr="00A46AF4">
        <w:rPr>
          <w:rFonts w:asciiTheme="majorBidi" w:eastAsia="Times New Roman" w:hAnsiTheme="majorBidi" w:cstheme="majorBidi"/>
          <w:bCs/>
          <w:i/>
          <w:iCs/>
          <w:szCs w:val="24"/>
        </w:rPr>
        <w:t>Department</w:t>
      </w:r>
      <w:proofErr w:type="spellEnd"/>
      <w:r w:rsidRPr="00A46AF4">
        <w:rPr>
          <w:rFonts w:asciiTheme="majorBidi" w:eastAsia="Times New Roman" w:hAnsiTheme="majorBidi" w:cstheme="majorBidi"/>
          <w:bCs/>
          <w:i/>
          <w:iCs/>
          <w:szCs w:val="24"/>
        </w:rPr>
        <w:t xml:space="preserve"> of Analytical Chemistry, Faculty of Chemistry, Alzahra University,</w:t>
      </w:r>
      <w:r w:rsidRPr="00A46AF4">
        <w:rPr>
          <w:rFonts w:asciiTheme="majorBidi" w:hAnsiTheme="majorBidi" w:cstheme="majorBidi"/>
          <w:bCs/>
          <w:i/>
          <w:iCs/>
          <w:szCs w:val="24"/>
        </w:rPr>
        <w:t xml:space="preserve"> </w:t>
      </w:r>
      <w:r w:rsidRPr="00A46AF4">
        <w:rPr>
          <w:rFonts w:asciiTheme="majorBidi" w:eastAsia="Times New Roman" w:hAnsiTheme="majorBidi" w:cstheme="majorBidi"/>
          <w:bCs/>
          <w:i/>
          <w:iCs/>
          <w:szCs w:val="24"/>
        </w:rPr>
        <w:t>Tehran, Iran</w:t>
      </w:r>
    </w:p>
    <w:p w:rsidR="00916079" w:rsidRPr="00A46AF4" w:rsidRDefault="00916079" w:rsidP="00916079">
      <w:pPr>
        <w:jc w:val="both"/>
        <w:rPr>
          <w:rFonts w:asciiTheme="majorBidi" w:hAnsiTheme="majorBidi" w:cstheme="majorBidi"/>
          <w:b/>
          <w:bCs/>
          <w:i/>
          <w:iCs/>
          <w:szCs w:val="24"/>
        </w:rPr>
      </w:pPr>
      <w:r w:rsidRPr="00A46AF4">
        <w:rPr>
          <w:rFonts w:asciiTheme="majorBidi" w:hAnsiTheme="majorBidi" w:cstheme="majorBidi"/>
          <w:bCs/>
          <w:i/>
          <w:iCs/>
          <w:szCs w:val="24"/>
          <w:vertAlign w:val="superscript"/>
        </w:rPr>
        <w:t xml:space="preserve"> </w:t>
      </w:r>
      <w:proofErr w:type="spellStart"/>
      <w:r w:rsidRPr="00A46AF4">
        <w:rPr>
          <w:rFonts w:asciiTheme="majorBidi" w:hAnsiTheme="majorBidi" w:cstheme="majorBidi"/>
          <w:bCs/>
          <w:i/>
          <w:iCs/>
          <w:szCs w:val="24"/>
          <w:vertAlign w:val="superscript"/>
        </w:rPr>
        <w:t>b</w:t>
      </w:r>
      <w:r w:rsidRPr="00A46AF4">
        <w:rPr>
          <w:rFonts w:asciiTheme="majorBidi" w:hAnsiTheme="majorBidi" w:cstheme="majorBidi"/>
          <w:bCs/>
          <w:i/>
          <w:iCs/>
          <w:szCs w:val="24"/>
        </w:rPr>
        <w:t>Analytical</w:t>
      </w:r>
      <w:proofErr w:type="spellEnd"/>
      <w:r w:rsidRPr="00A46AF4">
        <w:rPr>
          <w:rFonts w:asciiTheme="majorBidi" w:hAnsiTheme="majorBidi" w:cstheme="majorBidi"/>
          <w:bCs/>
          <w:i/>
          <w:iCs/>
          <w:szCs w:val="24"/>
        </w:rPr>
        <w:t xml:space="preserve"> and </w:t>
      </w:r>
      <w:proofErr w:type="spellStart"/>
      <w:r w:rsidRPr="00A46AF4">
        <w:rPr>
          <w:rFonts w:asciiTheme="majorBidi" w:hAnsiTheme="majorBidi" w:cstheme="majorBidi"/>
          <w:bCs/>
          <w:i/>
          <w:iCs/>
          <w:szCs w:val="24"/>
        </w:rPr>
        <w:t>Bioanalytical</w:t>
      </w:r>
      <w:proofErr w:type="spellEnd"/>
      <w:r w:rsidRPr="00A46AF4">
        <w:rPr>
          <w:rFonts w:asciiTheme="majorBidi" w:hAnsiTheme="majorBidi" w:cstheme="majorBidi"/>
          <w:bCs/>
          <w:i/>
          <w:iCs/>
          <w:szCs w:val="24"/>
        </w:rPr>
        <w:t xml:space="preserve"> Research Centre (ABRC), Alzahra University, Tehran, Iran </w:t>
      </w:r>
    </w:p>
    <w:p w:rsidR="00916079" w:rsidRPr="00A46AF4" w:rsidRDefault="00916079" w:rsidP="00916079">
      <w:pPr>
        <w:jc w:val="both"/>
        <w:rPr>
          <w:rFonts w:asciiTheme="majorBidi" w:eastAsia="Times New Roman" w:hAnsiTheme="majorBidi" w:cstheme="majorBidi"/>
          <w:b/>
          <w:bCs/>
          <w:i/>
          <w:iCs/>
          <w:szCs w:val="24"/>
        </w:rPr>
      </w:pPr>
      <w:bookmarkStart w:id="0" w:name="_Hlk115899068"/>
      <w:r w:rsidRPr="00A46AF4">
        <w:rPr>
          <w:rFonts w:asciiTheme="majorBidi" w:eastAsia="Times New Roman" w:hAnsiTheme="majorBidi" w:cstheme="majorBidi"/>
          <w:bCs/>
          <w:i/>
          <w:iCs/>
          <w:szCs w:val="24"/>
          <w:vertAlign w:val="superscript"/>
        </w:rPr>
        <w:t>c</w:t>
      </w:r>
      <w:r w:rsidRPr="00A46AF4">
        <w:rPr>
          <w:rFonts w:asciiTheme="majorBidi" w:eastAsia="Times New Roman" w:hAnsiTheme="majorBidi" w:cstheme="majorBidi"/>
          <w:bCs/>
          <w:i/>
          <w:iCs/>
          <w:szCs w:val="24"/>
        </w:rPr>
        <w:t xml:space="preserve">Department of Chemistry, Sharif University of Technology, Tehran 11155–9516, Iran </w:t>
      </w:r>
      <w:bookmarkEnd w:id="0"/>
    </w:p>
    <w:p w:rsidR="00916079" w:rsidRPr="00A46AF4" w:rsidRDefault="00916079" w:rsidP="00916079">
      <w:pPr>
        <w:jc w:val="both"/>
        <w:rPr>
          <w:rFonts w:asciiTheme="majorBidi" w:hAnsiTheme="majorBidi" w:cstheme="majorBidi"/>
          <w:bCs/>
          <w:i/>
          <w:iCs/>
          <w:szCs w:val="24"/>
        </w:rPr>
      </w:pPr>
      <w:r w:rsidRPr="00A46AF4">
        <w:rPr>
          <w:rFonts w:asciiTheme="majorBidi" w:hAnsiTheme="majorBidi" w:cstheme="majorBidi"/>
          <w:bCs/>
          <w:i/>
          <w:iCs/>
          <w:szCs w:val="24"/>
          <w:vertAlign w:val="superscript"/>
        </w:rPr>
        <w:t>d</w:t>
      </w:r>
      <w:r w:rsidRPr="00A46AF4">
        <w:rPr>
          <w:rFonts w:asciiTheme="majorBidi" w:hAnsiTheme="majorBidi" w:cstheme="majorBidi"/>
          <w:bCs/>
          <w:i/>
          <w:iCs/>
          <w:szCs w:val="24"/>
        </w:rPr>
        <w:t xml:space="preserve">Department of Physics, Hakim </w:t>
      </w:r>
      <w:proofErr w:type="spellStart"/>
      <w:r w:rsidRPr="00A46AF4">
        <w:rPr>
          <w:rFonts w:asciiTheme="majorBidi" w:hAnsiTheme="majorBidi" w:cstheme="majorBidi"/>
          <w:bCs/>
          <w:i/>
          <w:iCs/>
          <w:szCs w:val="24"/>
        </w:rPr>
        <w:t>Sabzevari</w:t>
      </w:r>
      <w:proofErr w:type="spellEnd"/>
      <w:r w:rsidRPr="00A46AF4">
        <w:rPr>
          <w:rFonts w:asciiTheme="majorBidi" w:hAnsiTheme="majorBidi" w:cstheme="majorBidi"/>
          <w:bCs/>
          <w:i/>
          <w:iCs/>
          <w:szCs w:val="24"/>
        </w:rPr>
        <w:t xml:space="preserve"> University, P. O. Box 961797647, </w:t>
      </w:r>
      <w:proofErr w:type="spellStart"/>
      <w:r w:rsidRPr="00A46AF4">
        <w:rPr>
          <w:rFonts w:asciiTheme="majorBidi" w:hAnsiTheme="majorBidi" w:cstheme="majorBidi"/>
          <w:bCs/>
          <w:i/>
          <w:iCs/>
          <w:szCs w:val="24"/>
        </w:rPr>
        <w:t>Sabzevar</w:t>
      </w:r>
      <w:proofErr w:type="spellEnd"/>
      <w:r w:rsidRPr="00A46AF4">
        <w:rPr>
          <w:rFonts w:asciiTheme="majorBidi" w:hAnsiTheme="majorBidi" w:cstheme="majorBidi"/>
          <w:bCs/>
          <w:i/>
          <w:iCs/>
          <w:szCs w:val="24"/>
        </w:rPr>
        <w:t>, Iran</w:t>
      </w:r>
    </w:p>
    <w:p w:rsidR="00916079" w:rsidRPr="00A46AF4" w:rsidRDefault="00916079" w:rsidP="00916079">
      <w:pPr>
        <w:jc w:val="both"/>
        <w:rPr>
          <w:rFonts w:asciiTheme="majorBidi" w:hAnsiTheme="majorBidi" w:cstheme="majorBidi"/>
          <w:bCs/>
          <w:i/>
          <w:iCs/>
          <w:szCs w:val="24"/>
        </w:rPr>
      </w:pPr>
    </w:p>
    <w:p w:rsidR="00916079" w:rsidRPr="00A46AF4" w:rsidRDefault="00916079" w:rsidP="00916079">
      <w:pPr>
        <w:jc w:val="both"/>
        <w:rPr>
          <w:rFonts w:asciiTheme="majorBidi" w:hAnsiTheme="majorBidi" w:cstheme="majorBidi"/>
          <w:bCs/>
          <w:i/>
          <w:iCs/>
          <w:szCs w:val="24"/>
        </w:rPr>
      </w:pPr>
    </w:p>
    <w:p w:rsidR="00916079" w:rsidRPr="00A46AF4" w:rsidRDefault="00916079" w:rsidP="00916079">
      <w:pPr>
        <w:jc w:val="both"/>
        <w:rPr>
          <w:rFonts w:asciiTheme="majorBidi" w:hAnsiTheme="majorBidi" w:cstheme="majorBidi"/>
          <w:bCs/>
          <w:i/>
          <w:iCs/>
          <w:szCs w:val="24"/>
        </w:rPr>
      </w:pPr>
    </w:p>
    <w:p w:rsidR="00916079" w:rsidRPr="00A46AF4" w:rsidRDefault="00916079" w:rsidP="00916079">
      <w:pPr>
        <w:jc w:val="both"/>
        <w:rPr>
          <w:rFonts w:asciiTheme="majorBidi" w:hAnsiTheme="majorBidi" w:cstheme="majorBidi"/>
          <w:bCs/>
          <w:i/>
          <w:iCs/>
          <w:szCs w:val="24"/>
        </w:rPr>
      </w:pPr>
    </w:p>
    <w:p w:rsidR="00916079" w:rsidRPr="00A46AF4" w:rsidRDefault="00916079" w:rsidP="00916079">
      <w:pPr>
        <w:jc w:val="both"/>
        <w:rPr>
          <w:rFonts w:asciiTheme="majorBidi" w:hAnsiTheme="majorBidi" w:cstheme="majorBidi"/>
          <w:bCs/>
          <w:i/>
          <w:iCs/>
          <w:szCs w:val="24"/>
        </w:rPr>
      </w:pPr>
    </w:p>
    <w:p w:rsidR="00916079" w:rsidRPr="00A46AF4" w:rsidRDefault="00916079" w:rsidP="00916079">
      <w:pPr>
        <w:jc w:val="both"/>
        <w:rPr>
          <w:rFonts w:asciiTheme="majorBidi" w:hAnsiTheme="majorBidi" w:cstheme="majorBidi"/>
          <w:bCs/>
          <w:i/>
          <w:iCs/>
          <w:szCs w:val="24"/>
        </w:rPr>
      </w:pPr>
    </w:p>
    <w:p w:rsidR="00916079" w:rsidRPr="00A46AF4" w:rsidRDefault="00916079" w:rsidP="00916079">
      <w:pPr>
        <w:jc w:val="both"/>
        <w:rPr>
          <w:rFonts w:asciiTheme="majorBidi" w:hAnsiTheme="majorBidi" w:cstheme="majorBidi"/>
          <w:bCs/>
          <w:i/>
          <w:iCs/>
          <w:szCs w:val="24"/>
        </w:rPr>
      </w:pPr>
    </w:p>
    <w:p w:rsidR="00916079" w:rsidRPr="00A46AF4" w:rsidRDefault="00916079" w:rsidP="00916079">
      <w:pPr>
        <w:jc w:val="both"/>
        <w:rPr>
          <w:rFonts w:asciiTheme="majorBidi" w:hAnsiTheme="majorBidi" w:cstheme="majorBidi"/>
          <w:bCs/>
          <w:i/>
          <w:iCs/>
          <w:szCs w:val="24"/>
        </w:rPr>
      </w:pPr>
    </w:p>
    <w:p w:rsidR="00916079" w:rsidRPr="00A46AF4" w:rsidRDefault="00916079" w:rsidP="00916079">
      <w:pPr>
        <w:jc w:val="both"/>
        <w:rPr>
          <w:rFonts w:asciiTheme="majorBidi" w:hAnsiTheme="majorBidi" w:cstheme="majorBidi"/>
          <w:bCs/>
          <w:i/>
          <w:iCs/>
          <w:szCs w:val="24"/>
        </w:rPr>
      </w:pPr>
    </w:p>
    <w:p w:rsidR="00916079" w:rsidRPr="00A46AF4" w:rsidRDefault="00916079" w:rsidP="00916079">
      <w:pPr>
        <w:jc w:val="center"/>
        <w:rPr>
          <w:rFonts w:asciiTheme="majorBidi" w:hAnsiTheme="majorBidi" w:cstheme="majorBidi"/>
          <w:szCs w:val="24"/>
        </w:rPr>
      </w:pPr>
      <w:r w:rsidRPr="00A46AF4">
        <w:rPr>
          <w:rFonts w:asciiTheme="majorBidi" w:hAnsiTheme="majorBidi" w:cstheme="majorBidi"/>
          <w:b/>
          <w:bCs/>
          <w:i/>
          <w:iCs/>
          <w:noProof/>
          <w:szCs w:val="24"/>
          <w:lang w:val="en-IN" w:eastAsia="en-IN"/>
        </w:rPr>
        <w:lastRenderedPageBreak/>
        <w:drawing>
          <wp:inline distT="0" distB="0" distL="0" distR="0" wp14:anchorId="64F53130" wp14:editId="2D6CF041">
            <wp:extent cx="4572000" cy="2732405"/>
            <wp:effectExtent l="0" t="0" r="0" b="0"/>
            <wp:docPr id="1" name="Picture 1" descr="C:\Users\farzaneh\Desktop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zaneh\Desktop\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079" w:rsidRPr="00A46AF4" w:rsidRDefault="00916079" w:rsidP="00916079">
      <w:pPr>
        <w:jc w:val="center"/>
        <w:rPr>
          <w:rFonts w:asciiTheme="majorBidi" w:hAnsiTheme="majorBidi" w:cstheme="majorBidi"/>
          <w:szCs w:val="24"/>
        </w:rPr>
      </w:pPr>
      <w:r w:rsidRPr="00A46AF4">
        <w:rPr>
          <w:rFonts w:asciiTheme="majorBidi" w:hAnsiTheme="majorBidi" w:cstheme="majorBidi"/>
          <w:b/>
          <w:bCs/>
          <w:szCs w:val="24"/>
        </w:rPr>
        <w:t>Fig. S1.</w:t>
      </w:r>
      <w:r w:rsidRPr="00A46AF4">
        <w:rPr>
          <w:rFonts w:asciiTheme="majorBidi" w:hAnsiTheme="majorBidi" w:cstheme="majorBidi"/>
          <w:szCs w:val="24"/>
        </w:rPr>
        <w:t xml:space="preserve"> </w:t>
      </w:r>
      <w:r w:rsidR="001247FF" w:rsidRPr="00A46AF4">
        <w:rPr>
          <w:rFonts w:eastAsiaTheme="minorEastAsia"/>
          <w:bCs/>
          <w:szCs w:val="24"/>
          <w:lang w:bidi="fa-IR"/>
        </w:rPr>
        <w:t xml:space="preserve">The CV curves of the </w:t>
      </w:r>
      <w:proofErr w:type="spellStart"/>
      <w:r w:rsidR="001247FF" w:rsidRPr="00A46AF4">
        <w:rPr>
          <w:rFonts w:eastAsiaTheme="minorEastAsia"/>
          <w:bCs/>
          <w:szCs w:val="24"/>
          <w:lang w:bidi="fa-IR"/>
        </w:rPr>
        <w:t>Co</w:t>
      </w:r>
      <w:r w:rsidRPr="00A46AF4">
        <w:rPr>
          <w:rFonts w:eastAsiaTheme="minorEastAsia"/>
          <w:bCs/>
          <w:szCs w:val="24"/>
          <w:lang w:bidi="fa-IR"/>
        </w:rPr>
        <w:t>S</w:t>
      </w:r>
      <w:proofErr w:type="spellEnd"/>
      <w:r w:rsidRPr="00A46AF4">
        <w:rPr>
          <w:rFonts w:eastAsiaTheme="minorEastAsia"/>
          <w:bCs/>
          <w:szCs w:val="24"/>
          <w:lang w:bidi="fa-IR"/>
        </w:rPr>
        <w:t xml:space="preserve"> electrode in 1M, 3M and 6M KOH electrolytes</w:t>
      </w:r>
      <w:r w:rsidR="00A67CCC" w:rsidRPr="00A46AF4">
        <w:rPr>
          <w:rFonts w:eastAsiaTheme="minorEastAsia"/>
          <w:bCs/>
          <w:szCs w:val="24"/>
          <w:lang w:bidi="fa-IR"/>
        </w:rPr>
        <w:t>.</w:t>
      </w:r>
    </w:p>
    <w:p w:rsidR="00916079" w:rsidRPr="00A46AF4" w:rsidRDefault="00916079" w:rsidP="00916079">
      <w:pPr>
        <w:spacing w:after="0"/>
        <w:jc w:val="center"/>
        <w:outlineLvl w:val="2"/>
        <w:rPr>
          <w:rFonts w:asciiTheme="majorBidi" w:eastAsia="Times New Roman" w:hAnsiTheme="majorBidi" w:cstheme="majorBidi"/>
          <w:sz w:val="28"/>
          <w:szCs w:val="28"/>
        </w:rPr>
      </w:pPr>
    </w:p>
    <w:p w:rsidR="00C7199E" w:rsidRPr="00A46AF4" w:rsidRDefault="00A46AF4"/>
    <w:p w:rsidR="00916079" w:rsidRPr="00A46AF4" w:rsidRDefault="00916079"/>
    <w:p w:rsidR="00916079" w:rsidRPr="00A46AF4" w:rsidRDefault="00916079"/>
    <w:p w:rsidR="00916079" w:rsidRPr="00A46AF4" w:rsidRDefault="00916079"/>
    <w:p w:rsidR="00916079" w:rsidRPr="00A46AF4" w:rsidRDefault="00916079"/>
    <w:p w:rsidR="00916079" w:rsidRPr="00A46AF4" w:rsidRDefault="00916079"/>
    <w:p w:rsidR="00820114" w:rsidRPr="00A46AF4" w:rsidRDefault="00675447" w:rsidP="00820114">
      <w:pPr>
        <w:jc w:val="center"/>
      </w:pPr>
      <w:r w:rsidRPr="00A46AF4">
        <w:rPr>
          <w:noProof/>
          <w:lang w:val="en-IN" w:eastAsia="en-IN"/>
        </w:rPr>
        <w:lastRenderedPageBreak/>
        <w:drawing>
          <wp:inline distT="0" distB="0" distL="0" distR="0" wp14:anchorId="4749C415" wp14:editId="73F424A1">
            <wp:extent cx="4572000" cy="2743200"/>
            <wp:effectExtent l="0" t="0" r="0" b="0"/>
            <wp:docPr id="8" name="Picture 8" descr="C:\Users\farzaneh\Desktop\s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farzaneh\Desktop\ss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079" w:rsidRPr="00A46AF4" w:rsidRDefault="00916079" w:rsidP="00820114">
      <w:pPr>
        <w:jc w:val="center"/>
        <w:rPr>
          <w:rFonts w:eastAsiaTheme="minorEastAsia"/>
          <w:bCs/>
          <w:szCs w:val="24"/>
          <w:lang w:bidi="fa-IR"/>
        </w:rPr>
      </w:pPr>
      <w:r w:rsidRPr="00A46AF4">
        <w:rPr>
          <w:b/>
          <w:bCs/>
        </w:rPr>
        <w:t>Fig. S2.</w:t>
      </w:r>
      <w:r w:rsidRPr="00A46AF4">
        <w:t xml:space="preserve"> </w:t>
      </w:r>
      <w:r w:rsidR="00820114" w:rsidRPr="00A46AF4">
        <w:t xml:space="preserve">The </w:t>
      </w:r>
      <w:r w:rsidRPr="00A46AF4">
        <w:rPr>
          <w:rFonts w:eastAsiaTheme="minorEastAsia"/>
          <w:bCs/>
          <w:szCs w:val="24"/>
          <w:lang w:bidi="fa-IR"/>
        </w:rPr>
        <w:t xml:space="preserve">CVs of Co-MOF </w:t>
      </w:r>
      <w:r w:rsidR="00820114" w:rsidRPr="00A46AF4">
        <w:rPr>
          <w:rFonts w:eastAsiaTheme="minorEastAsia"/>
          <w:bCs/>
          <w:szCs w:val="24"/>
          <w:lang w:bidi="fa-IR"/>
        </w:rPr>
        <w:t>at</w:t>
      </w:r>
      <w:r w:rsidRPr="00A46AF4">
        <w:rPr>
          <w:rFonts w:eastAsiaTheme="minorEastAsia"/>
          <w:bCs/>
          <w:szCs w:val="24"/>
          <w:lang w:bidi="fa-IR"/>
        </w:rPr>
        <w:t xml:space="preserve"> the different scan rates</w:t>
      </w:r>
      <w:r w:rsidR="00A67CCC" w:rsidRPr="00A46AF4">
        <w:rPr>
          <w:rFonts w:eastAsiaTheme="minorEastAsia"/>
          <w:bCs/>
          <w:szCs w:val="24"/>
          <w:lang w:bidi="fa-IR"/>
        </w:rPr>
        <w:t>.</w:t>
      </w:r>
    </w:p>
    <w:p w:rsidR="00916079" w:rsidRPr="00A46AF4" w:rsidRDefault="00916079" w:rsidP="00916079">
      <w:pPr>
        <w:jc w:val="center"/>
      </w:pPr>
    </w:p>
    <w:p w:rsidR="00820114" w:rsidRPr="00A46AF4" w:rsidRDefault="00820114" w:rsidP="00916079">
      <w:pPr>
        <w:jc w:val="center"/>
      </w:pPr>
    </w:p>
    <w:p w:rsidR="00820114" w:rsidRPr="00A46AF4" w:rsidRDefault="00820114" w:rsidP="00916079">
      <w:pPr>
        <w:jc w:val="center"/>
      </w:pPr>
    </w:p>
    <w:p w:rsidR="00820114" w:rsidRPr="00A46AF4" w:rsidRDefault="00820114" w:rsidP="00916079">
      <w:pPr>
        <w:jc w:val="center"/>
      </w:pPr>
    </w:p>
    <w:p w:rsidR="00820114" w:rsidRPr="00A46AF4" w:rsidRDefault="00820114" w:rsidP="00916079">
      <w:pPr>
        <w:jc w:val="center"/>
      </w:pPr>
    </w:p>
    <w:p w:rsidR="00820114" w:rsidRPr="00A46AF4" w:rsidRDefault="00820114" w:rsidP="00916079">
      <w:pPr>
        <w:jc w:val="center"/>
      </w:pPr>
    </w:p>
    <w:p w:rsidR="00820114" w:rsidRPr="00A46AF4" w:rsidRDefault="00820114" w:rsidP="00916079">
      <w:pPr>
        <w:jc w:val="center"/>
      </w:pPr>
    </w:p>
    <w:p w:rsidR="00675447" w:rsidRPr="00A46AF4" w:rsidRDefault="00675447" w:rsidP="00A67CCC"/>
    <w:p w:rsidR="00820114" w:rsidRPr="00A46AF4" w:rsidRDefault="00820114" w:rsidP="00916079">
      <w:pPr>
        <w:jc w:val="center"/>
      </w:pPr>
      <w:r w:rsidRPr="00A46AF4">
        <w:rPr>
          <w:noProof/>
          <w:lang w:val="en-IN" w:eastAsia="en-IN"/>
        </w:rPr>
        <w:lastRenderedPageBreak/>
        <w:drawing>
          <wp:inline distT="0" distB="0" distL="0" distR="0" wp14:anchorId="782E2DDE" wp14:editId="1EA2A7BE">
            <wp:extent cx="4582795" cy="2743200"/>
            <wp:effectExtent l="0" t="0" r="0" b="0"/>
            <wp:docPr id="4" name="Picture 4" descr="C:\Users\farzaneh\Desktop\s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arzaneh\Desktop\s3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0114" w:rsidRPr="00A46AF4" w:rsidRDefault="00820114" w:rsidP="00A67CCC">
      <w:pPr>
        <w:jc w:val="center"/>
        <w:rPr>
          <w:rFonts w:eastAsiaTheme="minorEastAsia"/>
          <w:bCs/>
          <w:szCs w:val="24"/>
          <w:lang w:bidi="fa-IR"/>
        </w:rPr>
      </w:pPr>
      <w:r w:rsidRPr="00A46AF4">
        <w:rPr>
          <w:b/>
          <w:bCs/>
        </w:rPr>
        <w:t>Fig. S3.</w:t>
      </w:r>
      <w:r w:rsidRPr="00A46AF4">
        <w:t xml:space="preserve"> </w:t>
      </w:r>
      <w:r w:rsidR="00675447" w:rsidRPr="00A46AF4">
        <w:t xml:space="preserve">The CVs of </w:t>
      </w:r>
      <w:proofErr w:type="spellStart"/>
      <w:r w:rsidR="00665238" w:rsidRPr="00A46AF4">
        <w:rPr>
          <w:rFonts w:eastAsiaTheme="minorEastAsia"/>
          <w:bCs/>
          <w:szCs w:val="24"/>
          <w:lang w:bidi="fa-IR"/>
        </w:rPr>
        <w:t>Co</w:t>
      </w:r>
      <w:r w:rsidRPr="00A46AF4">
        <w:rPr>
          <w:rFonts w:eastAsiaTheme="minorEastAsia"/>
          <w:bCs/>
          <w:szCs w:val="24"/>
          <w:lang w:bidi="fa-IR"/>
        </w:rPr>
        <w:t>S</w:t>
      </w:r>
      <w:proofErr w:type="spellEnd"/>
      <w:r w:rsidRPr="00A46AF4">
        <w:rPr>
          <w:rFonts w:eastAsiaTheme="minorEastAsia"/>
          <w:bCs/>
          <w:szCs w:val="24"/>
          <w:lang w:bidi="fa-IR"/>
        </w:rPr>
        <w:t xml:space="preserve"> electrode </w:t>
      </w:r>
      <w:r w:rsidR="00A67CCC" w:rsidRPr="00A46AF4">
        <w:rPr>
          <w:rFonts w:eastAsiaTheme="minorEastAsia"/>
          <w:bCs/>
          <w:szCs w:val="24"/>
          <w:lang w:bidi="fa-IR"/>
        </w:rPr>
        <w:t>in various reaction time.</w:t>
      </w:r>
    </w:p>
    <w:p w:rsidR="00820114" w:rsidRPr="00A46AF4" w:rsidRDefault="00820114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820114" w:rsidRPr="00A46AF4" w:rsidRDefault="00820114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820114" w:rsidRPr="00A46AF4" w:rsidRDefault="00820114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820114" w:rsidRPr="00A46AF4" w:rsidRDefault="00820114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820114" w:rsidRPr="00A46AF4" w:rsidRDefault="00820114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A67CCC">
      <w:pPr>
        <w:rPr>
          <w:noProof/>
        </w:rPr>
      </w:pPr>
    </w:p>
    <w:p w:rsidR="00820114" w:rsidRPr="00A46AF4" w:rsidRDefault="00820114" w:rsidP="00820114">
      <w:pPr>
        <w:jc w:val="center"/>
      </w:pPr>
      <w:r w:rsidRPr="00A46AF4">
        <w:rPr>
          <w:noProof/>
          <w:lang w:val="en-IN" w:eastAsia="en-IN"/>
        </w:rPr>
        <w:lastRenderedPageBreak/>
        <w:drawing>
          <wp:inline distT="0" distB="0" distL="0" distR="0" wp14:anchorId="6109F4DF" wp14:editId="5603E87A">
            <wp:extent cx="4572000" cy="2732405"/>
            <wp:effectExtent l="0" t="0" r="0" b="0"/>
            <wp:docPr id="5" name="Picture 5" descr="C:\Users\farzaneh\Desktop\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arzaneh\Desktop\S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0114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  <w:r w:rsidRPr="00A46AF4">
        <w:rPr>
          <w:rFonts w:eastAsiaTheme="minorEastAsia"/>
          <w:b/>
          <w:szCs w:val="24"/>
          <w:lang w:bidi="fa-IR"/>
        </w:rPr>
        <w:t xml:space="preserve"> Fig. S4.</w:t>
      </w:r>
      <w:r w:rsidRPr="00A46AF4">
        <w:rPr>
          <w:rFonts w:eastAsiaTheme="minorEastAsia"/>
          <w:bCs/>
          <w:szCs w:val="24"/>
          <w:lang w:bidi="fa-IR"/>
        </w:rPr>
        <w:t xml:space="preserve"> The GCD curves of Co-S electrode in 1M, 3M and 6M KOH electrolytes</w:t>
      </w: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397539" w:rsidP="00820114">
      <w:pPr>
        <w:jc w:val="center"/>
        <w:rPr>
          <w:rFonts w:eastAsiaTheme="minorEastAsia"/>
          <w:bCs/>
          <w:szCs w:val="24"/>
          <w:lang w:bidi="fa-IR"/>
        </w:rPr>
      </w:pPr>
      <w:r w:rsidRPr="00A46AF4">
        <w:rPr>
          <w:rFonts w:eastAsiaTheme="minorEastAsia"/>
          <w:bCs/>
          <w:noProof/>
          <w:szCs w:val="24"/>
          <w:lang w:val="en-IN" w:eastAsia="en-IN"/>
        </w:rPr>
        <w:lastRenderedPageBreak/>
        <w:drawing>
          <wp:inline distT="0" distB="0" distL="0" distR="0" wp14:anchorId="6EFA6583" wp14:editId="17154096">
            <wp:extent cx="4581525" cy="2743200"/>
            <wp:effectExtent l="0" t="0" r="9525" b="0"/>
            <wp:docPr id="6" name="Picture 6" descr="C:\Users\farzaneh\Desktop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zaneh\Desktop\Picture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262" w:rsidRPr="00A46AF4" w:rsidRDefault="00675447" w:rsidP="00F537EA">
      <w:pPr>
        <w:jc w:val="center"/>
        <w:rPr>
          <w:rFonts w:eastAsiaTheme="minorEastAsia"/>
          <w:bCs/>
          <w:szCs w:val="24"/>
          <w:lang w:bidi="fa-IR"/>
        </w:rPr>
      </w:pPr>
      <w:r w:rsidRPr="00A46AF4">
        <w:rPr>
          <w:rFonts w:eastAsiaTheme="minorEastAsia"/>
          <w:b/>
          <w:szCs w:val="24"/>
          <w:lang w:bidi="fa-IR"/>
        </w:rPr>
        <w:t>Fig. S5.</w:t>
      </w:r>
      <w:r w:rsidRPr="00A46AF4">
        <w:rPr>
          <w:rFonts w:eastAsiaTheme="minorEastAsia"/>
          <w:bCs/>
          <w:szCs w:val="24"/>
          <w:lang w:bidi="fa-IR"/>
        </w:rPr>
        <w:t xml:space="preserve"> The GCD curves of Co-S with </w:t>
      </w:r>
      <w:r w:rsidR="00A67CCC" w:rsidRPr="00A46AF4">
        <w:rPr>
          <w:rFonts w:eastAsiaTheme="minorEastAsia"/>
          <w:bCs/>
          <w:szCs w:val="24"/>
          <w:lang w:bidi="fa-IR"/>
        </w:rPr>
        <w:t xml:space="preserve">various </w:t>
      </w:r>
      <w:r w:rsidR="00F537EA" w:rsidRPr="00A46AF4">
        <w:rPr>
          <w:rFonts w:eastAsiaTheme="minorEastAsia"/>
          <w:bCs/>
          <w:szCs w:val="24"/>
          <w:lang w:bidi="fa-IR"/>
        </w:rPr>
        <w:t>sulfidation times</w:t>
      </w: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AA7262" w:rsidRPr="00A46AF4" w:rsidRDefault="00AA7262" w:rsidP="00820114">
      <w:pPr>
        <w:jc w:val="center"/>
      </w:pPr>
    </w:p>
    <w:p w:rsidR="00AA7262" w:rsidRPr="00A46AF4" w:rsidRDefault="00675447" w:rsidP="00820114">
      <w:pPr>
        <w:jc w:val="center"/>
      </w:pPr>
      <w:r w:rsidRPr="00A46AF4">
        <w:rPr>
          <w:noProof/>
          <w:lang w:val="en-IN" w:eastAsia="en-IN"/>
        </w:rPr>
        <w:lastRenderedPageBreak/>
        <w:drawing>
          <wp:inline distT="0" distB="0" distL="0" distR="0" wp14:anchorId="255B86D9" wp14:editId="4350E9D4">
            <wp:extent cx="4582795" cy="2743200"/>
            <wp:effectExtent l="0" t="0" r="8255" b="0"/>
            <wp:docPr id="10" name="Picture 10" descr="C:\Users\farzaneh\Desktop\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farzaneh\Desktop\s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447" w:rsidRPr="00A46AF4" w:rsidRDefault="00675447" w:rsidP="00A67CCC">
      <w:pPr>
        <w:jc w:val="center"/>
        <w:rPr>
          <w:rFonts w:eastAsiaTheme="minorEastAsia"/>
          <w:bCs/>
          <w:szCs w:val="24"/>
          <w:lang w:bidi="fa-IR"/>
        </w:rPr>
      </w:pPr>
      <w:r w:rsidRPr="00A46AF4">
        <w:rPr>
          <w:b/>
          <w:bCs/>
        </w:rPr>
        <w:t>Fig. S6.</w:t>
      </w:r>
      <w:r w:rsidRPr="00A46AF4">
        <w:t xml:space="preserve"> </w:t>
      </w:r>
      <w:r w:rsidRPr="00A46AF4">
        <w:rPr>
          <w:rFonts w:eastAsiaTheme="minorEastAsia"/>
          <w:bCs/>
          <w:szCs w:val="24"/>
          <w:lang w:bidi="fa-IR"/>
        </w:rPr>
        <w:t>The GCD curves of Co-MOF electro</w:t>
      </w:r>
      <w:r w:rsidR="00A67CCC" w:rsidRPr="00A46AF4">
        <w:rPr>
          <w:rFonts w:eastAsiaTheme="minorEastAsia"/>
          <w:bCs/>
          <w:szCs w:val="24"/>
          <w:lang w:bidi="fa-IR"/>
        </w:rPr>
        <w:t>de at various current densities.</w:t>
      </w:r>
    </w:p>
    <w:p w:rsidR="00AA7262" w:rsidRPr="00A46AF4" w:rsidRDefault="00AA7262" w:rsidP="00820114">
      <w:pPr>
        <w:jc w:val="center"/>
      </w:pPr>
    </w:p>
    <w:p w:rsidR="00675447" w:rsidRPr="00A46AF4" w:rsidRDefault="00675447" w:rsidP="00820114">
      <w:pPr>
        <w:jc w:val="center"/>
      </w:pPr>
    </w:p>
    <w:p w:rsidR="00675447" w:rsidRPr="00A46AF4" w:rsidRDefault="00675447" w:rsidP="00820114">
      <w:pPr>
        <w:jc w:val="center"/>
      </w:pPr>
    </w:p>
    <w:p w:rsidR="00675447" w:rsidRPr="00A46AF4" w:rsidRDefault="00675447" w:rsidP="00820114">
      <w:pPr>
        <w:jc w:val="center"/>
      </w:pPr>
    </w:p>
    <w:p w:rsidR="00675447" w:rsidRPr="00A46AF4" w:rsidRDefault="00675447" w:rsidP="00820114">
      <w:pPr>
        <w:jc w:val="center"/>
      </w:pPr>
    </w:p>
    <w:p w:rsidR="00675447" w:rsidRPr="00A46AF4" w:rsidRDefault="00675447" w:rsidP="00820114">
      <w:pPr>
        <w:jc w:val="center"/>
      </w:pPr>
    </w:p>
    <w:p w:rsidR="00675447" w:rsidRPr="00A46AF4" w:rsidRDefault="00675447" w:rsidP="00820114">
      <w:pPr>
        <w:jc w:val="center"/>
      </w:pPr>
    </w:p>
    <w:p w:rsidR="00675447" w:rsidRPr="00A46AF4" w:rsidRDefault="00675447" w:rsidP="00820114">
      <w:pPr>
        <w:jc w:val="center"/>
      </w:pPr>
    </w:p>
    <w:p w:rsidR="00675447" w:rsidRPr="00A46AF4" w:rsidRDefault="00675447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A1294C">
      <w:pPr>
        <w:jc w:val="center"/>
      </w:pPr>
      <w:r w:rsidRPr="00A46AF4">
        <w:rPr>
          <w:noProof/>
          <w:lang w:val="en-IN" w:eastAsia="en-IN"/>
        </w:rPr>
        <w:drawing>
          <wp:inline distT="0" distB="0" distL="0" distR="0" wp14:anchorId="1227504C" wp14:editId="094024C4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1294C" w:rsidRPr="00A46AF4" w:rsidRDefault="00A1294C" w:rsidP="00A1294C">
      <w:pPr>
        <w:tabs>
          <w:tab w:val="left" w:pos="5505"/>
        </w:tabs>
        <w:spacing w:line="360" w:lineRule="auto"/>
        <w:jc w:val="both"/>
        <w:rPr>
          <w:rFonts w:asciiTheme="majorBidi" w:eastAsia="Times New Roman" w:hAnsiTheme="majorBidi" w:cstheme="majorBidi"/>
          <w:b/>
          <w:bCs/>
        </w:rPr>
      </w:pPr>
      <w:r w:rsidRPr="00A46AF4">
        <w:rPr>
          <w:rFonts w:asciiTheme="majorBidi" w:eastAsia="Times New Roman" w:hAnsiTheme="majorBidi" w:cstheme="majorBidi"/>
          <w:b/>
          <w:bCs/>
        </w:rPr>
        <w:t xml:space="preserve">                          Fig. S7. Bode phase angle plot of </w:t>
      </w:r>
      <w:proofErr w:type="spellStart"/>
      <w:r w:rsidRPr="00A46AF4">
        <w:rPr>
          <w:rFonts w:asciiTheme="majorBidi" w:eastAsia="Times New Roman" w:hAnsiTheme="majorBidi" w:cstheme="majorBidi"/>
          <w:b/>
          <w:bCs/>
        </w:rPr>
        <w:t>CoS</w:t>
      </w:r>
      <w:proofErr w:type="spellEnd"/>
      <w:r w:rsidRPr="00A46AF4">
        <w:rPr>
          <w:rFonts w:asciiTheme="majorBidi" w:eastAsia="Times New Roman" w:hAnsiTheme="majorBidi" w:cstheme="majorBidi"/>
          <w:b/>
          <w:bCs/>
        </w:rPr>
        <w:t xml:space="preserve"> and Co MOF electrodes</w:t>
      </w: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A1294C" w:rsidRPr="00A46AF4" w:rsidRDefault="00A1294C" w:rsidP="00A1294C"/>
    <w:p w:rsidR="00A1294C" w:rsidRPr="00A46AF4" w:rsidRDefault="00A1294C" w:rsidP="00820114">
      <w:pPr>
        <w:jc w:val="center"/>
      </w:pPr>
    </w:p>
    <w:p w:rsidR="00A1294C" w:rsidRPr="00A46AF4" w:rsidRDefault="00A1294C" w:rsidP="00820114">
      <w:pPr>
        <w:jc w:val="center"/>
      </w:pPr>
    </w:p>
    <w:p w:rsidR="00675447" w:rsidRPr="00A46AF4" w:rsidRDefault="009F1162" w:rsidP="00820114">
      <w:pPr>
        <w:jc w:val="center"/>
      </w:pPr>
      <w:r w:rsidRPr="00A46AF4">
        <w:rPr>
          <w:noProof/>
          <w:lang w:val="en-IN" w:eastAsia="en-IN"/>
        </w:rPr>
        <w:drawing>
          <wp:inline distT="0" distB="0" distL="0" distR="0" wp14:anchorId="7CCF2CAB" wp14:editId="32F1A88A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675447" w:rsidRPr="00A46AF4" w:rsidRDefault="00007B60" w:rsidP="00A1294C">
      <w:pPr>
        <w:jc w:val="center"/>
        <w:rPr>
          <w:rFonts w:eastAsiaTheme="minorEastAsia"/>
          <w:bCs/>
          <w:szCs w:val="24"/>
          <w:lang w:bidi="fa-IR"/>
        </w:rPr>
      </w:pPr>
      <w:r w:rsidRPr="00A46AF4">
        <w:rPr>
          <w:b/>
          <w:bCs/>
        </w:rPr>
        <w:t xml:space="preserve">              Fig. S</w:t>
      </w:r>
      <w:r w:rsidR="00A1294C" w:rsidRPr="00A46AF4">
        <w:rPr>
          <w:b/>
          <w:bCs/>
        </w:rPr>
        <w:t>8</w:t>
      </w:r>
      <w:r w:rsidRPr="00A46AF4">
        <w:rPr>
          <w:b/>
          <w:bCs/>
        </w:rPr>
        <w:t>.</w:t>
      </w:r>
      <w:r w:rsidRPr="00A46AF4">
        <w:t xml:space="preserve"> The </w:t>
      </w:r>
      <w:proofErr w:type="spellStart"/>
      <w:r w:rsidR="001247FF" w:rsidRPr="00A46AF4">
        <w:rPr>
          <w:rFonts w:eastAsiaTheme="minorEastAsia"/>
          <w:bCs/>
          <w:sz w:val="22"/>
          <w:lang w:bidi="fa-IR"/>
        </w:rPr>
        <w:t>Nyquist</w:t>
      </w:r>
      <w:proofErr w:type="spellEnd"/>
      <w:r w:rsidR="001247FF" w:rsidRPr="00A46AF4">
        <w:rPr>
          <w:rFonts w:eastAsiaTheme="minorEastAsia"/>
          <w:bCs/>
          <w:sz w:val="22"/>
          <w:lang w:bidi="fa-IR"/>
        </w:rPr>
        <w:t xml:space="preserve"> plots of </w:t>
      </w:r>
      <w:proofErr w:type="spellStart"/>
      <w:r w:rsidR="001247FF" w:rsidRPr="00A46AF4">
        <w:rPr>
          <w:rFonts w:eastAsiaTheme="minorEastAsia"/>
          <w:bCs/>
          <w:sz w:val="22"/>
          <w:lang w:bidi="fa-IR"/>
        </w:rPr>
        <w:t>Co</w:t>
      </w:r>
      <w:r w:rsidR="009841E8" w:rsidRPr="00A46AF4">
        <w:rPr>
          <w:rFonts w:eastAsiaTheme="minorEastAsia"/>
          <w:bCs/>
          <w:sz w:val="22"/>
          <w:lang w:bidi="fa-IR"/>
        </w:rPr>
        <w:t>S</w:t>
      </w:r>
      <w:proofErr w:type="spellEnd"/>
      <w:r w:rsidR="009841E8" w:rsidRPr="00A46AF4">
        <w:rPr>
          <w:rFonts w:eastAsiaTheme="minorEastAsia"/>
          <w:bCs/>
          <w:sz w:val="22"/>
          <w:lang w:bidi="fa-IR"/>
        </w:rPr>
        <w:t xml:space="preserve"> before and after 4000 cycles.</w:t>
      </w:r>
    </w:p>
    <w:p w:rsidR="00007B60" w:rsidRPr="00A46AF4" w:rsidRDefault="00007B60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007B60" w:rsidRPr="00A46AF4" w:rsidRDefault="00007B60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007B60" w:rsidRPr="00A46AF4" w:rsidRDefault="00007B60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007B60" w:rsidRPr="00A46AF4" w:rsidRDefault="00007B60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007B60" w:rsidRPr="00A46AF4" w:rsidRDefault="00007B60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007B60" w:rsidRPr="00A46AF4" w:rsidRDefault="00007B60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007B60" w:rsidRPr="00A46AF4" w:rsidRDefault="00007B60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007B60" w:rsidRPr="00A46AF4" w:rsidRDefault="00007B60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007B60" w:rsidRPr="00A46AF4" w:rsidRDefault="00007B60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007B60" w:rsidRPr="00A46AF4" w:rsidRDefault="00007B60" w:rsidP="00820114">
      <w:pPr>
        <w:jc w:val="center"/>
        <w:rPr>
          <w:rFonts w:eastAsiaTheme="minorEastAsia"/>
          <w:bCs/>
          <w:szCs w:val="24"/>
          <w:lang w:bidi="fa-IR"/>
        </w:rPr>
      </w:pPr>
    </w:p>
    <w:p w:rsidR="00007B60" w:rsidRPr="00A46AF4" w:rsidRDefault="00007B60" w:rsidP="00A67CCC">
      <w:pPr>
        <w:rPr>
          <w:rFonts w:eastAsiaTheme="minorEastAsia"/>
          <w:bCs/>
          <w:szCs w:val="24"/>
          <w:lang w:bidi="fa-IR"/>
        </w:rPr>
      </w:pPr>
    </w:p>
    <w:p w:rsidR="00007B60" w:rsidRPr="00A46AF4" w:rsidRDefault="009F1162" w:rsidP="00820114">
      <w:pPr>
        <w:jc w:val="center"/>
      </w:pPr>
      <w:r w:rsidRPr="00A46AF4">
        <w:rPr>
          <w:noProof/>
          <w:lang w:val="en-IN" w:eastAsia="en-IN"/>
        </w:rPr>
        <w:drawing>
          <wp:inline distT="0" distB="0" distL="0" distR="0" wp14:anchorId="7BDB78E4" wp14:editId="2DB9BCF6">
            <wp:extent cx="4572000" cy="2733675"/>
            <wp:effectExtent l="0" t="0" r="0" b="9525"/>
            <wp:docPr id="7" name="Picture 7" descr="C:\Users\farzaneh\Desktop\333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zaneh\Desktop\33333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7B60" w:rsidRPr="00A46AF4" w:rsidRDefault="00007B60" w:rsidP="00A1294C">
      <w:pPr>
        <w:jc w:val="center"/>
      </w:pPr>
      <w:r w:rsidRPr="00A46AF4">
        <w:rPr>
          <w:b/>
          <w:bCs/>
        </w:rPr>
        <w:t>Fig. S</w:t>
      </w:r>
      <w:r w:rsidR="00A1294C" w:rsidRPr="00A46AF4">
        <w:rPr>
          <w:b/>
          <w:bCs/>
        </w:rPr>
        <w:t>9</w:t>
      </w:r>
      <w:r w:rsidRPr="00A46AF4">
        <w:rPr>
          <w:b/>
          <w:bCs/>
        </w:rPr>
        <w:t>.</w:t>
      </w:r>
      <w:r w:rsidRPr="00A46AF4">
        <w:t xml:space="preserve"> </w:t>
      </w:r>
      <w:r w:rsidR="001247FF" w:rsidRPr="00A46AF4">
        <w:rPr>
          <w:rFonts w:eastAsiaTheme="minorEastAsia"/>
          <w:bCs/>
          <w:szCs w:val="24"/>
          <w:lang w:bidi="fa-IR"/>
        </w:rPr>
        <w:t xml:space="preserve">The </w:t>
      </w:r>
      <w:proofErr w:type="spellStart"/>
      <w:r w:rsidR="001247FF" w:rsidRPr="00A46AF4">
        <w:rPr>
          <w:rFonts w:eastAsiaTheme="minorEastAsia"/>
          <w:bCs/>
          <w:szCs w:val="24"/>
          <w:lang w:bidi="fa-IR"/>
        </w:rPr>
        <w:t>Nyquist</w:t>
      </w:r>
      <w:proofErr w:type="spellEnd"/>
      <w:r w:rsidR="001247FF" w:rsidRPr="00A46AF4">
        <w:rPr>
          <w:rFonts w:eastAsiaTheme="minorEastAsia"/>
          <w:bCs/>
          <w:szCs w:val="24"/>
          <w:lang w:bidi="fa-IR"/>
        </w:rPr>
        <w:t xml:space="preserve"> plots of </w:t>
      </w:r>
      <w:proofErr w:type="spellStart"/>
      <w:r w:rsidR="001247FF" w:rsidRPr="00A46AF4">
        <w:rPr>
          <w:rFonts w:eastAsiaTheme="minorEastAsia"/>
          <w:bCs/>
          <w:szCs w:val="24"/>
          <w:lang w:bidi="fa-IR"/>
        </w:rPr>
        <w:t>Co</w:t>
      </w:r>
      <w:r w:rsidRPr="00A46AF4">
        <w:rPr>
          <w:rFonts w:eastAsiaTheme="minorEastAsia"/>
          <w:bCs/>
          <w:szCs w:val="24"/>
          <w:lang w:bidi="fa-IR"/>
        </w:rPr>
        <w:t>S</w:t>
      </w:r>
      <w:proofErr w:type="spellEnd"/>
      <w:r w:rsidRPr="00A46AF4">
        <w:rPr>
          <w:rFonts w:eastAsiaTheme="minorEastAsia"/>
          <w:b/>
          <w:bCs/>
          <w:szCs w:val="24"/>
          <w:lang w:bidi="fa-IR"/>
        </w:rPr>
        <w:t>//AC</w:t>
      </w:r>
      <w:r w:rsidRPr="00A46AF4">
        <w:rPr>
          <w:rFonts w:eastAsiaTheme="minorEastAsia"/>
          <w:bCs/>
          <w:szCs w:val="24"/>
          <w:lang w:bidi="fa-IR"/>
        </w:rPr>
        <w:t xml:space="preserve"> before and after 4000 cycles</w:t>
      </w:r>
      <w:r w:rsidR="00A67CCC" w:rsidRPr="00A46AF4">
        <w:rPr>
          <w:rFonts w:eastAsiaTheme="minorEastAsia"/>
          <w:bCs/>
          <w:szCs w:val="24"/>
          <w:lang w:bidi="fa-IR"/>
        </w:rPr>
        <w:t>.</w:t>
      </w:r>
      <w:bookmarkStart w:id="1" w:name="_GoBack"/>
      <w:bookmarkEnd w:id="1"/>
    </w:p>
    <w:p w:rsidR="00AA7262" w:rsidRPr="00A46AF4" w:rsidRDefault="00AA7262" w:rsidP="00820114">
      <w:pPr>
        <w:jc w:val="center"/>
      </w:pPr>
    </w:p>
    <w:p w:rsidR="00AA7262" w:rsidRPr="00A46AF4" w:rsidRDefault="00AA7262" w:rsidP="00820114">
      <w:pPr>
        <w:jc w:val="center"/>
      </w:pPr>
    </w:p>
    <w:sectPr w:rsidR="00AA7262" w:rsidRPr="00A46AF4" w:rsidSect="00A46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079"/>
    <w:rsid w:val="00007B60"/>
    <w:rsid w:val="001247FF"/>
    <w:rsid w:val="001A56DE"/>
    <w:rsid w:val="00397539"/>
    <w:rsid w:val="003B34C9"/>
    <w:rsid w:val="003D5ECA"/>
    <w:rsid w:val="00665238"/>
    <w:rsid w:val="00675447"/>
    <w:rsid w:val="007625AB"/>
    <w:rsid w:val="007C03EC"/>
    <w:rsid w:val="00820114"/>
    <w:rsid w:val="00916079"/>
    <w:rsid w:val="009841E8"/>
    <w:rsid w:val="009971A7"/>
    <w:rsid w:val="009F1162"/>
    <w:rsid w:val="00A1294C"/>
    <w:rsid w:val="00A46AF4"/>
    <w:rsid w:val="00A67CCC"/>
    <w:rsid w:val="00AA7262"/>
    <w:rsid w:val="00BF76FD"/>
    <w:rsid w:val="00E82E13"/>
    <w:rsid w:val="00EB50DC"/>
    <w:rsid w:val="00F5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E49486-9877-4FA8-BA1C-8C52121FA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079"/>
    <w:pPr>
      <w:spacing w:line="480" w:lineRule="auto"/>
    </w:pPr>
    <w:rPr>
      <w:rFonts w:ascii="Times New Roman" w:eastAsia="Calibri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2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hart" Target="charts/chart2.xml"/><Relationship Id="rId5" Type="http://schemas.openxmlformats.org/officeDocument/2006/relationships/image" Target="media/image2.png"/><Relationship Id="rId10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arzaneh\Desktop\BODE%20&#1575;&#1589;&#1604;&#174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dataaaa\work%201\ampedance\ampdance\3electrode\New%20folder\ampedance%203%20ele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28237095363079"/>
          <c:y val="5.1342592592592592E-2"/>
          <c:w val="0.80832874015748024"/>
          <c:h val="0.75949876057159516"/>
        </c:manualLayout>
      </c:layout>
      <c:scatterChart>
        <c:scatterStyle val="lineMarker"/>
        <c:varyColors val="0"/>
        <c:ser>
          <c:idx val="0"/>
          <c:order val="0"/>
          <c:tx>
            <c:v>Co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:$C$71</c:f>
              <c:numCache>
                <c:formatCode>General</c:formatCode>
                <c:ptCount val="71"/>
                <c:pt idx="0">
                  <c:v>100000</c:v>
                </c:pt>
                <c:pt idx="1">
                  <c:v>79433</c:v>
                </c:pt>
                <c:pt idx="2">
                  <c:v>63096</c:v>
                </c:pt>
                <c:pt idx="3">
                  <c:v>50119</c:v>
                </c:pt>
                <c:pt idx="4">
                  <c:v>39811</c:v>
                </c:pt>
                <c:pt idx="5">
                  <c:v>31623</c:v>
                </c:pt>
                <c:pt idx="6">
                  <c:v>25119</c:v>
                </c:pt>
                <c:pt idx="7">
                  <c:v>19953</c:v>
                </c:pt>
                <c:pt idx="8">
                  <c:v>15849</c:v>
                </c:pt>
                <c:pt idx="9">
                  <c:v>12589</c:v>
                </c:pt>
                <c:pt idx="10">
                  <c:v>10000</c:v>
                </c:pt>
                <c:pt idx="11">
                  <c:v>7943.3</c:v>
                </c:pt>
                <c:pt idx="12">
                  <c:v>6309.6</c:v>
                </c:pt>
                <c:pt idx="13">
                  <c:v>5011.8999999999996</c:v>
                </c:pt>
                <c:pt idx="14">
                  <c:v>3981.1</c:v>
                </c:pt>
                <c:pt idx="15">
                  <c:v>3162.3</c:v>
                </c:pt>
                <c:pt idx="16">
                  <c:v>2511.9</c:v>
                </c:pt>
                <c:pt idx="17">
                  <c:v>1995.3</c:v>
                </c:pt>
                <c:pt idx="18">
                  <c:v>1584.9</c:v>
                </c:pt>
                <c:pt idx="19">
                  <c:v>1258.9000000000001</c:v>
                </c:pt>
                <c:pt idx="20">
                  <c:v>1000</c:v>
                </c:pt>
                <c:pt idx="21">
                  <c:v>794.33</c:v>
                </c:pt>
                <c:pt idx="22">
                  <c:v>630.96</c:v>
                </c:pt>
                <c:pt idx="23">
                  <c:v>501.19</c:v>
                </c:pt>
                <c:pt idx="24">
                  <c:v>398.11</c:v>
                </c:pt>
                <c:pt idx="25">
                  <c:v>316.23</c:v>
                </c:pt>
                <c:pt idx="26">
                  <c:v>251.19</c:v>
                </c:pt>
                <c:pt idx="27">
                  <c:v>199.53</c:v>
                </c:pt>
                <c:pt idx="28">
                  <c:v>158.49</c:v>
                </c:pt>
                <c:pt idx="29">
                  <c:v>125.89</c:v>
                </c:pt>
                <c:pt idx="30">
                  <c:v>100</c:v>
                </c:pt>
                <c:pt idx="31">
                  <c:v>79.433000000000007</c:v>
                </c:pt>
                <c:pt idx="32">
                  <c:v>63.095999999999997</c:v>
                </c:pt>
                <c:pt idx="33">
                  <c:v>50.119</c:v>
                </c:pt>
                <c:pt idx="34">
                  <c:v>39.811</c:v>
                </c:pt>
                <c:pt idx="35">
                  <c:v>31.623000000000001</c:v>
                </c:pt>
                <c:pt idx="36">
                  <c:v>25.119</c:v>
                </c:pt>
                <c:pt idx="37">
                  <c:v>19.952999999999999</c:v>
                </c:pt>
                <c:pt idx="38">
                  <c:v>15.849</c:v>
                </c:pt>
                <c:pt idx="39">
                  <c:v>12.589</c:v>
                </c:pt>
                <c:pt idx="40">
                  <c:v>10</c:v>
                </c:pt>
                <c:pt idx="41">
                  <c:v>7.9432999999999998</c:v>
                </c:pt>
                <c:pt idx="42">
                  <c:v>6.3095999999999997</c:v>
                </c:pt>
                <c:pt idx="43">
                  <c:v>5.0118999999999998</c:v>
                </c:pt>
                <c:pt idx="44">
                  <c:v>3.9811000000000001</c:v>
                </c:pt>
                <c:pt idx="45">
                  <c:v>3.1623000000000001</c:v>
                </c:pt>
                <c:pt idx="46">
                  <c:v>2.5118999999999998</c:v>
                </c:pt>
                <c:pt idx="47">
                  <c:v>1.9953000000000001</c:v>
                </c:pt>
                <c:pt idx="48">
                  <c:v>1.5849</c:v>
                </c:pt>
                <c:pt idx="49">
                  <c:v>1.2588999999999999</c:v>
                </c:pt>
                <c:pt idx="50">
                  <c:v>1</c:v>
                </c:pt>
                <c:pt idx="51">
                  <c:v>0.79432999999999998</c:v>
                </c:pt>
                <c:pt idx="52">
                  <c:v>0.63095999999999997</c:v>
                </c:pt>
                <c:pt idx="53">
                  <c:v>0.50119000000000002</c:v>
                </c:pt>
                <c:pt idx="54">
                  <c:v>0.39811000000000002</c:v>
                </c:pt>
                <c:pt idx="55">
                  <c:v>0.31623000000000001</c:v>
                </c:pt>
                <c:pt idx="56">
                  <c:v>0.25119000000000002</c:v>
                </c:pt>
                <c:pt idx="57">
                  <c:v>0.19953000000000001</c:v>
                </c:pt>
                <c:pt idx="58">
                  <c:v>0.15848999999999999</c:v>
                </c:pt>
                <c:pt idx="59">
                  <c:v>0.12589</c:v>
                </c:pt>
                <c:pt idx="60">
                  <c:v>0.1</c:v>
                </c:pt>
                <c:pt idx="61">
                  <c:v>7.9433000000000004E-2</c:v>
                </c:pt>
                <c:pt idx="62">
                  <c:v>6.3095999999999999E-2</c:v>
                </c:pt>
                <c:pt idx="63">
                  <c:v>5.0118999999999997E-2</c:v>
                </c:pt>
                <c:pt idx="64">
                  <c:v>3.9810999999999999E-2</c:v>
                </c:pt>
                <c:pt idx="65">
                  <c:v>3.1622999999999998E-2</c:v>
                </c:pt>
                <c:pt idx="66">
                  <c:v>2.5118999999999999E-2</c:v>
                </c:pt>
                <c:pt idx="67">
                  <c:v>1.9952999999999999E-2</c:v>
                </c:pt>
                <c:pt idx="68">
                  <c:v>1.5848999999999999E-2</c:v>
                </c:pt>
                <c:pt idx="69">
                  <c:v>1.2588999999999999E-2</c:v>
                </c:pt>
                <c:pt idx="70">
                  <c:v>0.01</c:v>
                </c:pt>
              </c:numCache>
            </c:numRef>
          </c:xVal>
          <c:yVal>
            <c:numRef>
              <c:f>Sheet2!$D$1:$D$71</c:f>
              <c:numCache>
                <c:formatCode>General</c:formatCode>
                <c:ptCount val="71"/>
                <c:pt idx="0">
                  <c:v>-9.7004599999999996</c:v>
                </c:pt>
                <c:pt idx="1">
                  <c:v>-8.7383900000000008</c:v>
                </c:pt>
                <c:pt idx="2">
                  <c:v>-7.4438399999999998</c:v>
                </c:pt>
                <c:pt idx="3">
                  <c:v>-6.0864200000000004</c:v>
                </c:pt>
                <c:pt idx="4">
                  <c:v>-4.8159999999999998</c:v>
                </c:pt>
                <c:pt idx="5">
                  <c:v>-3.6768800000000001</c:v>
                </c:pt>
                <c:pt idx="6">
                  <c:v>-2.7282199999999999</c:v>
                </c:pt>
                <c:pt idx="7">
                  <c:v>-1.9095299999999999</c:v>
                </c:pt>
                <c:pt idx="8">
                  <c:v>-1.3211299999999999</c:v>
                </c:pt>
                <c:pt idx="9">
                  <c:v>-0.816187</c:v>
                </c:pt>
                <c:pt idx="10">
                  <c:v>-0.41325299999999998</c:v>
                </c:pt>
                <c:pt idx="11">
                  <c:v>-9.2291399999999996E-2</c:v>
                </c:pt>
                <c:pt idx="12">
                  <c:v>0.15828999999999999</c:v>
                </c:pt>
                <c:pt idx="13">
                  <c:v>0.35086899999999999</c:v>
                </c:pt>
                <c:pt idx="14">
                  <c:v>0.49759199999999998</c:v>
                </c:pt>
                <c:pt idx="15">
                  <c:v>0.60224</c:v>
                </c:pt>
                <c:pt idx="16">
                  <c:v>0.68150299999999997</c:v>
                </c:pt>
                <c:pt idx="17">
                  <c:v>0.74104099999999995</c:v>
                </c:pt>
                <c:pt idx="18">
                  <c:v>0.78671899999999995</c:v>
                </c:pt>
                <c:pt idx="19">
                  <c:v>0.81755299999999997</c:v>
                </c:pt>
                <c:pt idx="20">
                  <c:v>0.85248699999999999</c:v>
                </c:pt>
                <c:pt idx="21">
                  <c:v>0.87498900000000002</c:v>
                </c:pt>
                <c:pt idx="22">
                  <c:v>0.88848899999999997</c:v>
                </c:pt>
                <c:pt idx="23">
                  <c:v>0.89888199999999996</c:v>
                </c:pt>
                <c:pt idx="24">
                  <c:v>0.92478499999999997</c:v>
                </c:pt>
                <c:pt idx="25">
                  <c:v>0.95082800000000001</c:v>
                </c:pt>
                <c:pt idx="26">
                  <c:v>0.89405000000000001</c:v>
                </c:pt>
                <c:pt idx="27">
                  <c:v>0.99066699999999996</c:v>
                </c:pt>
                <c:pt idx="28">
                  <c:v>1.0641400000000001</c:v>
                </c:pt>
                <c:pt idx="29">
                  <c:v>1.1065199999999999</c:v>
                </c:pt>
                <c:pt idx="30">
                  <c:v>1.22786</c:v>
                </c:pt>
                <c:pt idx="31">
                  <c:v>1.29138</c:v>
                </c:pt>
                <c:pt idx="32">
                  <c:v>1.39364</c:v>
                </c:pt>
                <c:pt idx="33">
                  <c:v>1.6134999999999999</c:v>
                </c:pt>
                <c:pt idx="34">
                  <c:v>1.7334400000000001</c:v>
                </c:pt>
                <c:pt idx="35">
                  <c:v>1.9660599999999999</c:v>
                </c:pt>
                <c:pt idx="36">
                  <c:v>2.2500100000000001</c:v>
                </c:pt>
                <c:pt idx="37">
                  <c:v>2.6567400000000001</c:v>
                </c:pt>
                <c:pt idx="38">
                  <c:v>3.10189</c:v>
                </c:pt>
                <c:pt idx="39">
                  <c:v>3.63245</c:v>
                </c:pt>
                <c:pt idx="40">
                  <c:v>4.2468500000000002</c:v>
                </c:pt>
                <c:pt idx="41">
                  <c:v>4.99146</c:v>
                </c:pt>
                <c:pt idx="42">
                  <c:v>5.9117899999999999</c:v>
                </c:pt>
                <c:pt idx="43">
                  <c:v>6.9683700000000002</c:v>
                </c:pt>
                <c:pt idx="44">
                  <c:v>8.2130799999999997</c:v>
                </c:pt>
                <c:pt idx="45">
                  <c:v>9.6756499999999992</c:v>
                </c:pt>
                <c:pt idx="46">
                  <c:v>11.3911</c:v>
                </c:pt>
                <c:pt idx="47">
                  <c:v>13.343400000000001</c:v>
                </c:pt>
                <c:pt idx="48">
                  <c:v>15.552</c:v>
                </c:pt>
                <c:pt idx="49">
                  <c:v>18.079599999999999</c:v>
                </c:pt>
                <c:pt idx="50">
                  <c:v>20.9131</c:v>
                </c:pt>
                <c:pt idx="51">
                  <c:v>23.968499999999999</c:v>
                </c:pt>
                <c:pt idx="52">
                  <c:v>27.239599999999999</c:v>
                </c:pt>
                <c:pt idx="53">
                  <c:v>31.065200000000001</c:v>
                </c:pt>
                <c:pt idx="54">
                  <c:v>34.953299999999999</c:v>
                </c:pt>
                <c:pt idx="55">
                  <c:v>38.921399999999998</c:v>
                </c:pt>
                <c:pt idx="56">
                  <c:v>43.296300000000002</c:v>
                </c:pt>
                <c:pt idx="57">
                  <c:v>46.773099999999999</c:v>
                </c:pt>
                <c:pt idx="58">
                  <c:v>51.176400000000001</c:v>
                </c:pt>
                <c:pt idx="59">
                  <c:v>53.799599999999998</c:v>
                </c:pt>
                <c:pt idx="60">
                  <c:v>56.510100000000001</c:v>
                </c:pt>
                <c:pt idx="61">
                  <c:v>59.3249</c:v>
                </c:pt>
                <c:pt idx="62">
                  <c:v>62.350999999999999</c:v>
                </c:pt>
                <c:pt idx="63">
                  <c:v>64.035600000000002</c:v>
                </c:pt>
                <c:pt idx="64">
                  <c:v>64.816599999999994</c:v>
                </c:pt>
                <c:pt idx="65">
                  <c:v>65.284700000000001</c:v>
                </c:pt>
                <c:pt idx="66">
                  <c:v>65.600300000000004</c:v>
                </c:pt>
                <c:pt idx="67">
                  <c:v>65.792299999999997</c:v>
                </c:pt>
                <c:pt idx="68">
                  <c:v>65.841099999999997</c:v>
                </c:pt>
                <c:pt idx="69">
                  <c:v>65.813199999999995</c:v>
                </c:pt>
                <c:pt idx="70">
                  <c:v>65.812399999999997</c:v>
                </c:pt>
              </c:numCache>
            </c:numRef>
          </c:yVal>
          <c:smooth val="0"/>
        </c:ser>
        <c:ser>
          <c:idx val="1"/>
          <c:order val="1"/>
          <c:tx>
            <c:v>Co MOF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G$1:$G$71</c:f>
              <c:numCache>
                <c:formatCode>General</c:formatCode>
                <c:ptCount val="71"/>
                <c:pt idx="0">
                  <c:v>100000</c:v>
                </c:pt>
                <c:pt idx="1">
                  <c:v>79433</c:v>
                </c:pt>
                <c:pt idx="2">
                  <c:v>63096</c:v>
                </c:pt>
                <c:pt idx="3">
                  <c:v>50119</c:v>
                </c:pt>
                <c:pt idx="4">
                  <c:v>39811</c:v>
                </c:pt>
                <c:pt idx="5">
                  <c:v>31623</c:v>
                </c:pt>
                <c:pt idx="6">
                  <c:v>25119</c:v>
                </c:pt>
                <c:pt idx="7">
                  <c:v>19953</c:v>
                </c:pt>
                <c:pt idx="8">
                  <c:v>15849</c:v>
                </c:pt>
                <c:pt idx="9">
                  <c:v>12589</c:v>
                </c:pt>
                <c:pt idx="10">
                  <c:v>10000</c:v>
                </c:pt>
                <c:pt idx="11">
                  <c:v>7943.3</c:v>
                </c:pt>
                <c:pt idx="12">
                  <c:v>6309.6</c:v>
                </c:pt>
                <c:pt idx="13">
                  <c:v>5011.8999999999996</c:v>
                </c:pt>
                <c:pt idx="14">
                  <c:v>3981.1</c:v>
                </c:pt>
                <c:pt idx="15">
                  <c:v>3162.3</c:v>
                </c:pt>
                <c:pt idx="16">
                  <c:v>2511.9</c:v>
                </c:pt>
                <c:pt idx="17">
                  <c:v>1995.3</c:v>
                </c:pt>
                <c:pt idx="18">
                  <c:v>1584.9</c:v>
                </c:pt>
                <c:pt idx="19">
                  <c:v>1258.9000000000001</c:v>
                </c:pt>
                <c:pt idx="20">
                  <c:v>1000</c:v>
                </c:pt>
                <c:pt idx="21">
                  <c:v>794.33</c:v>
                </c:pt>
                <c:pt idx="22">
                  <c:v>630.96</c:v>
                </c:pt>
                <c:pt idx="23">
                  <c:v>501.19</c:v>
                </c:pt>
                <c:pt idx="24">
                  <c:v>398.11</c:v>
                </c:pt>
                <c:pt idx="25">
                  <c:v>316.23</c:v>
                </c:pt>
                <c:pt idx="26">
                  <c:v>251.19</c:v>
                </c:pt>
                <c:pt idx="27">
                  <c:v>199.53</c:v>
                </c:pt>
                <c:pt idx="28">
                  <c:v>158.49</c:v>
                </c:pt>
                <c:pt idx="29">
                  <c:v>125.89</c:v>
                </c:pt>
                <c:pt idx="30">
                  <c:v>100</c:v>
                </c:pt>
                <c:pt idx="31">
                  <c:v>79.433000000000007</c:v>
                </c:pt>
                <c:pt idx="32">
                  <c:v>63.095999999999997</c:v>
                </c:pt>
                <c:pt idx="33">
                  <c:v>50.119</c:v>
                </c:pt>
                <c:pt idx="34">
                  <c:v>39.811</c:v>
                </c:pt>
                <c:pt idx="35">
                  <c:v>31.623000000000001</c:v>
                </c:pt>
                <c:pt idx="36">
                  <c:v>25.119</c:v>
                </c:pt>
                <c:pt idx="37">
                  <c:v>19.952999999999999</c:v>
                </c:pt>
                <c:pt idx="38">
                  <c:v>15.849</c:v>
                </c:pt>
                <c:pt idx="39">
                  <c:v>12.589</c:v>
                </c:pt>
                <c:pt idx="40">
                  <c:v>10</c:v>
                </c:pt>
                <c:pt idx="41">
                  <c:v>7.9432999999999998</c:v>
                </c:pt>
                <c:pt idx="42">
                  <c:v>6.3095999999999997</c:v>
                </c:pt>
                <c:pt idx="43">
                  <c:v>5.0118999999999998</c:v>
                </c:pt>
                <c:pt idx="44">
                  <c:v>3.9811000000000001</c:v>
                </c:pt>
                <c:pt idx="45">
                  <c:v>3.1623000000000001</c:v>
                </c:pt>
                <c:pt idx="46">
                  <c:v>2.5118999999999998</c:v>
                </c:pt>
                <c:pt idx="47">
                  <c:v>1.9953000000000001</c:v>
                </c:pt>
                <c:pt idx="48">
                  <c:v>1.5849</c:v>
                </c:pt>
                <c:pt idx="49">
                  <c:v>1.2588999999999999</c:v>
                </c:pt>
                <c:pt idx="50">
                  <c:v>1</c:v>
                </c:pt>
                <c:pt idx="51">
                  <c:v>0.79432999999999998</c:v>
                </c:pt>
                <c:pt idx="52">
                  <c:v>0.63095999999999997</c:v>
                </c:pt>
                <c:pt idx="53">
                  <c:v>0.50119000000000002</c:v>
                </c:pt>
                <c:pt idx="54">
                  <c:v>0.39811000000000002</c:v>
                </c:pt>
                <c:pt idx="55">
                  <c:v>0.31623000000000001</c:v>
                </c:pt>
                <c:pt idx="56">
                  <c:v>0.25119000000000002</c:v>
                </c:pt>
                <c:pt idx="57">
                  <c:v>0.19953000000000001</c:v>
                </c:pt>
                <c:pt idx="58">
                  <c:v>0.15848999999999999</c:v>
                </c:pt>
                <c:pt idx="59">
                  <c:v>0.12589</c:v>
                </c:pt>
                <c:pt idx="60">
                  <c:v>0.1</c:v>
                </c:pt>
                <c:pt idx="61">
                  <c:v>7.9433000000000004E-2</c:v>
                </c:pt>
                <c:pt idx="62">
                  <c:v>6.3095999999999999E-2</c:v>
                </c:pt>
                <c:pt idx="63">
                  <c:v>5.0118999999999997E-2</c:v>
                </c:pt>
                <c:pt idx="64">
                  <c:v>3.9810999999999999E-2</c:v>
                </c:pt>
                <c:pt idx="65">
                  <c:v>3.1622999999999998E-2</c:v>
                </c:pt>
                <c:pt idx="66">
                  <c:v>2.5118999999999999E-2</c:v>
                </c:pt>
                <c:pt idx="67">
                  <c:v>1.9952999999999999E-2</c:v>
                </c:pt>
                <c:pt idx="68">
                  <c:v>1.5848999999999999E-2</c:v>
                </c:pt>
                <c:pt idx="69">
                  <c:v>1.2588999999999999E-2</c:v>
                </c:pt>
                <c:pt idx="70">
                  <c:v>0.01</c:v>
                </c:pt>
              </c:numCache>
            </c:numRef>
          </c:xVal>
          <c:yVal>
            <c:numRef>
              <c:f>Sheet2!$H$1:$H$71</c:f>
              <c:numCache>
                <c:formatCode>General</c:formatCode>
                <c:ptCount val="71"/>
                <c:pt idx="0">
                  <c:v>-0.91407700000000003</c:v>
                </c:pt>
                <c:pt idx="1">
                  <c:v>-1.09005</c:v>
                </c:pt>
                <c:pt idx="2">
                  <c:v>-0.94003300000000001</c:v>
                </c:pt>
                <c:pt idx="3">
                  <c:v>-0.62819999999999998</c:v>
                </c:pt>
                <c:pt idx="4">
                  <c:v>-0.244282</c:v>
                </c:pt>
                <c:pt idx="5">
                  <c:v>0.16950499999999999</c:v>
                </c:pt>
                <c:pt idx="6">
                  <c:v>0.57670999999999994</c:v>
                </c:pt>
                <c:pt idx="7">
                  <c:v>0.95198700000000003</c:v>
                </c:pt>
                <c:pt idx="8">
                  <c:v>1.3698300000000001</c:v>
                </c:pt>
                <c:pt idx="9">
                  <c:v>1.77275</c:v>
                </c:pt>
                <c:pt idx="10">
                  <c:v>2.2033399999999999</c:v>
                </c:pt>
                <c:pt idx="11">
                  <c:v>2.6817299999999999</c:v>
                </c:pt>
                <c:pt idx="12">
                  <c:v>3.2006199999999998</c:v>
                </c:pt>
                <c:pt idx="13">
                  <c:v>3.7780300000000002</c:v>
                </c:pt>
                <c:pt idx="14">
                  <c:v>4.4326400000000001</c:v>
                </c:pt>
                <c:pt idx="15">
                  <c:v>5.1685499999999998</c:v>
                </c:pt>
                <c:pt idx="16">
                  <c:v>5.9989999999999997</c:v>
                </c:pt>
                <c:pt idx="17">
                  <c:v>6.9240899999999996</c:v>
                </c:pt>
                <c:pt idx="18">
                  <c:v>7.9333499999999999</c:v>
                </c:pt>
                <c:pt idx="19">
                  <c:v>9.0203699999999998</c:v>
                </c:pt>
                <c:pt idx="20">
                  <c:v>10.165900000000001</c:v>
                </c:pt>
                <c:pt idx="21">
                  <c:v>11.3345</c:v>
                </c:pt>
                <c:pt idx="22">
                  <c:v>12.499599999999999</c:v>
                </c:pt>
                <c:pt idx="23">
                  <c:v>13.5844</c:v>
                </c:pt>
                <c:pt idx="24">
                  <c:v>14.5206</c:v>
                </c:pt>
                <c:pt idx="25">
                  <c:v>15.2319</c:v>
                </c:pt>
                <c:pt idx="26">
                  <c:v>15.63</c:v>
                </c:pt>
                <c:pt idx="27">
                  <c:v>15.7407</c:v>
                </c:pt>
                <c:pt idx="28">
                  <c:v>15.46</c:v>
                </c:pt>
                <c:pt idx="29">
                  <c:v>14.875999999999999</c:v>
                </c:pt>
                <c:pt idx="30">
                  <c:v>14.024100000000001</c:v>
                </c:pt>
                <c:pt idx="31">
                  <c:v>12.940300000000001</c:v>
                </c:pt>
                <c:pt idx="32">
                  <c:v>11.7864</c:v>
                </c:pt>
                <c:pt idx="33">
                  <c:v>10.1296</c:v>
                </c:pt>
                <c:pt idx="34">
                  <c:v>8.6962899999999994</c:v>
                </c:pt>
                <c:pt idx="35">
                  <c:v>7.7710600000000003</c:v>
                </c:pt>
                <c:pt idx="36">
                  <c:v>6.9555199999999999</c:v>
                </c:pt>
                <c:pt idx="37">
                  <c:v>6.3595600000000001</c:v>
                </c:pt>
                <c:pt idx="38">
                  <c:v>5.8444200000000004</c:v>
                </c:pt>
                <c:pt idx="39">
                  <c:v>5.4766199999999996</c:v>
                </c:pt>
                <c:pt idx="40">
                  <c:v>5.2373799999999999</c:v>
                </c:pt>
                <c:pt idx="41">
                  <c:v>5.1195000000000004</c:v>
                </c:pt>
                <c:pt idx="42">
                  <c:v>5.1483999999999996</c:v>
                </c:pt>
                <c:pt idx="43">
                  <c:v>5.3057999999999996</c:v>
                </c:pt>
                <c:pt idx="44">
                  <c:v>5.5145999999999997</c:v>
                </c:pt>
                <c:pt idx="45">
                  <c:v>5.9192999999999998</c:v>
                </c:pt>
                <c:pt idx="46">
                  <c:v>6.4112499999999999</c:v>
                </c:pt>
                <c:pt idx="47">
                  <c:v>7.0556200000000002</c:v>
                </c:pt>
                <c:pt idx="48">
                  <c:v>7.6833299999999998</c:v>
                </c:pt>
                <c:pt idx="49">
                  <c:v>8.6250199999999992</c:v>
                </c:pt>
                <c:pt idx="50">
                  <c:v>9.9931400000000004</c:v>
                </c:pt>
                <c:pt idx="51">
                  <c:v>11.308400000000001</c:v>
                </c:pt>
                <c:pt idx="52">
                  <c:v>12.6587</c:v>
                </c:pt>
                <c:pt idx="53">
                  <c:v>14.471299999999999</c:v>
                </c:pt>
                <c:pt idx="54">
                  <c:v>16.676200000000001</c:v>
                </c:pt>
                <c:pt idx="55">
                  <c:v>19.313600000000001</c:v>
                </c:pt>
                <c:pt idx="56">
                  <c:v>22.295200000000001</c:v>
                </c:pt>
                <c:pt idx="57">
                  <c:v>25.2074</c:v>
                </c:pt>
                <c:pt idx="58">
                  <c:v>28.551100000000002</c:v>
                </c:pt>
                <c:pt idx="59">
                  <c:v>32.998399999999997</c:v>
                </c:pt>
                <c:pt idx="60">
                  <c:v>36.5565</c:v>
                </c:pt>
                <c:pt idx="61">
                  <c:v>40.978499999999997</c:v>
                </c:pt>
                <c:pt idx="62">
                  <c:v>44.762300000000003</c:v>
                </c:pt>
                <c:pt idx="63">
                  <c:v>50.183500000000002</c:v>
                </c:pt>
                <c:pt idx="64">
                  <c:v>55.280500000000004</c:v>
                </c:pt>
                <c:pt idx="65">
                  <c:v>59.228999999999999</c:v>
                </c:pt>
                <c:pt idx="66">
                  <c:v>62.570799999999998</c:v>
                </c:pt>
                <c:pt idx="67">
                  <c:v>65.747799999999998</c:v>
                </c:pt>
                <c:pt idx="68">
                  <c:v>68.4739</c:v>
                </c:pt>
                <c:pt idx="69">
                  <c:v>70.802000000000007</c:v>
                </c:pt>
                <c:pt idx="70">
                  <c:v>72.53530000000000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5085904"/>
        <c:axId val="335088256"/>
      </c:scatterChart>
      <c:valAx>
        <c:axId val="335085904"/>
        <c:scaling>
          <c:logBase val="10"/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requency (Hz)</a:t>
                </a:r>
              </a:p>
            </c:rich>
          </c:tx>
          <c:layout>
            <c:manualLayout>
              <c:xMode val="edge"/>
              <c:yMode val="edge"/>
              <c:x val="0.42732174103237092"/>
              <c:y val="0.909050743657042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5088256"/>
        <c:crosses val="autoZero"/>
        <c:crossBetween val="midCat"/>
      </c:valAx>
      <c:valAx>
        <c:axId val="33508825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- Phase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9066418780985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5085904"/>
        <c:crossesAt val="1.0000000000000002E-2"/>
        <c:crossBetween val="midCat"/>
        <c:majorUnit val="20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0738320209973748"/>
          <c:y val="0.12010134149897929"/>
          <c:w val="0.15664457567804024"/>
          <c:h val="0.167204724409448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85870516185476"/>
          <c:y val="5.0925925925925923E-2"/>
          <c:w val="0.76217782152230984"/>
          <c:h val="0.74350320793234181"/>
        </c:manualLayout>
      </c:layout>
      <c:scatterChart>
        <c:scatterStyle val="lineMarker"/>
        <c:varyColors val="0"/>
        <c:ser>
          <c:idx val="0"/>
          <c:order val="0"/>
          <c:tx>
            <c:v>Befor 4000 cycle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C$1:$C$71</c:f>
              <c:numCache>
                <c:formatCode>General</c:formatCode>
                <c:ptCount val="71"/>
                <c:pt idx="0">
                  <c:v>0.875911</c:v>
                </c:pt>
                <c:pt idx="1">
                  <c:v>0.80660799999999999</c:v>
                </c:pt>
                <c:pt idx="2">
                  <c:v>0.76310299999999998</c:v>
                </c:pt>
                <c:pt idx="3">
                  <c:v>0.73630700000000004</c:v>
                </c:pt>
                <c:pt idx="4">
                  <c:v>0.71987599999999996</c:v>
                </c:pt>
                <c:pt idx="5">
                  <c:v>0.71002600000000005</c:v>
                </c:pt>
                <c:pt idx="6">
                  <c:v>0.70455699999999999</c:v>
                </c:pt>
                <c:pt idx="7">
                  <c:v>0.70185600000000004</c:v>
                </c:pt>
                <c:pt idx="8">
                  <c:v>0.70123800000000003</c:v>
                </c:pt>
                <c:pt idx="9">
                  <c:v>0.70167500000000005</c:v>
                </c:pt>
                <c:pt idx="10">
                  <c:v>0.70192500000000002</c:v>
                </c:pt>
                <c:pt idx="11">
                  <c:v>0.70366399999999996</c:v>
                </c:pt>
                <c:pt idx="12">
                  <c:v>0.70518400000000003</c:v>
                </c:pt>
                <c:pt idx="13">
                  <c:v>0.70681300000000002</c:v>
                </c:pt>
                <c:pt idx="14">
                  <c:v>0.70858500000000002</c:v>
                </c:pt>
                <c:pt idx="15">
                  <c:v>0.70994500000000005</c:v>
                </c:pt>
                <c:pt idx="16">
                  <c:v>0.71187100000000003</c:v>
                </c:pt>
                <c:pt idx="17">
                  <c:v>0.71333800000000003</c:v>
                </c:pt>
                <c:pt idx="18">
                  <c:v>0.71530499999999997</c:v>
                </c:pt>
                <c:pt idx="19">
                  <c:v>0.71630899999999997</c:v>
                </c:pt>
                <c:pt idx="20">
                  <c:v>0.719669</c:v>
                </c:pt>
                <c:pt idx="21">
                  <c:v>0.71810099999999999</c:v>
                </c:pt>
                <c:pt idx="22">
                  <c:v>0.72015200000000001</c:v>
                </c:pt>
                <c:pt idx="23">
                  <c:v>0.72148999999999996</c:v>
                </c:pt>
                <c:pt idx="24">
                  <c:v>0.72327900000000001</c:v>
                </c:pt>
                <c:pt idx="25">
                  <c:v>0.72536</c:v>
                </c:pt>
                <c:pt idx="26">
                  <c:v>0.72678900000000002</c:v>
                </c:pt>
                <c:pt idx="27">
                  <c:v>0.72863299999999998</c:v>
                </c:pt>
                <c:pt idx="28">
                  <c:v>0.72906700000000002</c:v>
                </c:pt>
                <c:pt idx="29">
                  <c:v>0.73087100000000005</c:v>
                </c:pt>
                <c:pt idx="30">
                  <c:v>0.73136900000000005</c:v>
                </c:pt>
                <c:pt idx="31">
                  <c:v>0.733456</c:v>
                </c:pt>
                <c:pt idx="32">
                  <c:v>0.73587899999999995</c:v>
                </c:pt>
                <c:pt idx="33">
                  <c:v>0.73590900000000004</c:v>
                </c:pt>
                <c:pt idx="34">
                  <c:v>0.73742200000000002</c:v>
                </c:pt>
                <c:pt idx="35">
                  <c:v>0.73830399999999996</c:v>
                </c:pt>
                <c:pt idx="36">
                  <c:v>0.74007299999999998</c:v>
                </c:pt>
                <c:pt idx="37">
                  <c:v>0.74104999999999999</c:v>
                </c:pt>
                <c:pt idx="38">
                  <c:v>0.74350099999999997</c:v>
                </c:pt>
                <c:pt idx="39">
                  <c:v>0.74574300000000004</c:v>
                </c:pt>
                <c:pt idx="40">
                  <c:v>0.74924000000000002</c:v>
                </c:pt>
                <c:pt idx="41">
                  <c:v>0.75294300000000003</c:v>
                </c:pt>
                <c:pt idx="42">
                  <c:v>0.75744999999999996</c:v>
                </c:pt>
                <c:pt idx="43">
                  <c:v>0.76206099999999999</c:v>
                </c:pt>
                <c:pt idx="44">
                  <c:v>0.76866999999999996</c:v>
                </c:pt>
                <c:pt idx="45">
                  <c:v>0.77577600000000002</c:v>
                </c:pt>
                <c:pt idx="46">
                  <c:v>0.78460200000000002</c:v>
                </c:pt>
                <c:pt idx="47">
                  <c:v>0.79564100000000004</c:v>
                </c:pt>
                <c:pt idx="48">
                  <c:v>0.80882600000000004</c:v>
                </c:pt>
                <c:pt idx="49">
                  <c:v>0.82303400000000004</c:v>
                </c:pt>
                <c:pt idx="50">
                  <c:v>0.83918599999999999</c:v>
                </c:pt>
                <c:pt idx="51">
                  <c:v>0.85959700000000006</c:v>
                </c:pt>
                <c:pt idx="52">
                  <c:v>0.88583500000000004</c:v>
                </c:pt>
                <c:pt idx="53">
                  <c:v>0.910192</c:v>
                </c:pt>
                <c:pt idx="54">
                  <c:v>0.94203499999999996</c:v>
                </c:pt>
                <c:pt idx="55">
                  <c:v>0.982514</c:v>
                </c:pt>
                <c:pt idx="56">
                  <c:v>1.0187200000000001</c:v>
                </c:pt>
                <c:pt idx="57">
                  <c:v>1.08693</c:v>
                </c:pt>
                <c:pt idx="58">
                  <c:v>1.14127</c:v>
                </c:pt>
                <c:pt idx="59">
                  <c:v>1.2465999999999999</c:v>
                </c:pt>
                <c:pt idx="60">
                  <c:v>1.3711899999999999</c:v>
                </c:pt>
                <c:pt idx="61">
                  <c:v>1.53407</c:v>
                </c:pt>
                <c:pt idx="62">
                  <c:v>1.66204</c:v>
                </c:pt>
                <c:pt idx="63">
                  <c:v>1.8560099999999999</c:v>
                </c:pt>
                <c:pt idx="64">
                  <c:v>2.1517300000000001</c:v>
                </c:pt>
                <c:pt idx="65">
                  <c:v>2.5409299999999999</c:v>
                </c:pt>
                <c:pt idx="66">
                  <c:v>3.0236399999999999</c:v>
                </c:pt>
                <c:pt idx="67">
                  <c:v>3.6208399999999998</c:v>
                </c:pt>
                <c:pt idx="68">
                  <c:v>4.35928</c:v>
                </c:pt>
                <c:pt idx="69">
                  <c:v>5.2717000000000001</c:v>
                </c:pt>
                <c:pt idx="70">
                  <c:v>6.3835899999999999</c:v>
                </c:pt>
              </c:numCache>
            </c:numRef>
          </c:xVal>
          <c:yVal>
            <c:numRef>
              <c:f>Sheet1!$D$1:$D$71</c:f>
              <c:numCache>
                <c:formatCode>General</c:formatCode>
                <c:ptCount val="71"/>
                <c:pt idx="0">
                  <c:v>-0.149729</c:v>
                </c:pt>
                <c:pt idx="1">
                  <c:v>-0.12398199999999999</c:v>
                </c:pt>
                <c:pt idx="2">
                  <c:v>-9.9703600000000003E-2</c:v>
                </c:pt>
                <c:pt idx="3">
                  <c:v>-7.8512100000000001E-2</c:v>
                </c:pt>
                <c:pt idx="4">
                  <c:v>-6.0652200000000003E-2</c:v>
                </c:pt>
                <c:pt idx="5">
                  <c:v>-4.5627599999999997E-2</c:v>
                </c:pt>
                <c:pt idx="6">
                  <c:v>-3.3573899999999997E-2</c:v>
                </c:pt>
                <c:pt idx="7">
                  <c:v>-2.3399900000000001E-2</c:v>
                </c:pt>
                <c:pt idx="8">
                  <c:v>-1.6172099999999998E-2</c:v>
                </c:pt>
                <c:pt idx="9">
                  <c:v>-9.9961400000000006E-3</c:v>
                </c:pt>
                <c:pt idx="10">
                  <c:v>-5.0628100000000001E-3</c:v>
                </c:pt>
                <c:pt idx="11">
                  <c:v>-1.13345E-3</c:v>
                </c:pt>
                <c:pt idx="12">
                  <c:v>1.9482E-3</c:v>
                </c:pt>
                <c:pt idx="13">
                  <c:v>4.3284400000000002E-3</c:v>
                </c:pt>
                <c:pt idx="14">
                  <c:v>6.1539400000000001E-3</c:v>
                </c:pt>
                <c:pt idx="15">
                  <c:v>7.46256E-3</c:v>
                </c:pt>
                <c:pt idx="16">
                  <c:v>8.4677299999999997E-3</c:v>
                </c:pt>
                <c:pt idx="17">
                  <c:v>9.22655E-3</c:v>
                </c:pt>
                <c:pt idx="18">
                  <c:v>9.8223700000000004E-3</c:v>
                </c:pt>
                <c:pt idx="19">
                  <c:v>1.02217E-2</c:v>
                </c:pt>
                <c:pt idx="20">
                  <c:v>1.0708499999999999E-2</c:v>
                </c:pt>
                <c:pt idx="21">
                  <c:v>1.0967299999999999E-2</c:v>
                </c:pt>
                <c:pt idx="22">
                  <c:v>1.1168300000000001E-2</c:v>
                </c:pt>
                <c:pt idx="23">
                  <c:v>1.132E-2</c:v>
                </c:pt>
                <c:pt idx="24">
                  <c:v>1.1675100000000001E-2</c:v>
                </c:pt>
                <c:pt idx="25">
                  <c:v>1.2038500000000001E-2</c:v>
                </c:pt>
                <c:pt idx="26">
                  <c:v>1.1341800000000001E-2</c:v>
                </c:pt>
                <c:pt idx="27">
                  <c:v>1.2599600000000001E-2</c:v>
                </c:pt>
                <c:pt idx="28">
                  <c:v>1.35424E-2</c:v>
                </c:pt>
                <c:pt idx="29">
                  <c:v>1.41166E-2</c:v>
                </c:pt>
                <c:pt idx="30">
                  <c:v>1.56758E-2</c:v>
                </c:pt>
                <c:pt idx="31">
                  <c:v>1.6534E-2</c:v>
                </c:pt>
                <c:pt idx="32">
                  <c:v>1.79028E-2</c:v>
                </c:pt>
                <c:pt idx="33">
                  <c:v>2.0729399999999999E-2</c:v>
                </c:pt>
                <c:pt idx="34">
                  <c:v>2.2317E-2</c:v>
                </c:pt>
                <c:pt idx="35">
                  <c:v>2.5344200000000001E-2</c:v>
                </c:pt>
                <c:pt idx="36">
                  <c:v>2.9077700000000001E-2</c:v>
                </c:pt>
                <c:pt idx="37">
                  <c:v>3.4386300000000002E-2</c:v>
                </c:pt>
                <c:pt idx="38">
                  <c:v>4.0291199999999999E-2</c:v>
                </c:pt>
                <c:pt idx="39">
                  <c:v>4.7342200000000001E-2</c:v>
                </c:pt>
                <c:pt idx="40">
                  <c:v>5.5636699999999997E-2</c:v>
                </c:pt>
                <c:pt idx="41">
                  <c:v>6.5760899999999997E-2</c:v>
                </c:pt>
                <c:pt idx="42">
                  <c:v>7.8432299999999996E-2</c:v>
                </c:pt>
                <c:pt idx="43">
                  <c:v>9.3142299999999997E-2</c:v>
                </c:pt>
                <c:pt idx="44">
                  <c:v>0.110946</c:v>
                </c:pt>
                <c:pt idx="45">
                  <c:v>0.132267</c:v>
                </c:pt>
                <c:pt idx="46">
                  <c:v>0.158077</c:v>
                </c:pt>
                <c:pt idx="47">
                  <c:v>0.188718</c:v>
                </c:pt>
                <c:pt idx="48">
                  <c:v>0.22509899999999999</c:v>
                </c:pt>
                <c:pt idx="49">
                  <c:v>0.26868399999999998</c:v>
                </c:pt>
                <c:pt idx="50">
                  <c:v>0.32067400000000001</c:v>
                </c:pt>
                <c:pt idx="51">
                  <c:v>0.38215199999999999</c:v>
                </c:pt>
                <c:pt idx="52">
                  <c:v>0.45603100000000002</c:v>
                </c:pt>
                <c:pt idx="53">
                  <c:v>0.54830900000000005</c:v>
                </c:pt>
                <c:pt idx="54">
                  <c:v>0.65847500000000003</c:v>
                </c:pt>
                <c:pt idx="55">
                  <c:v>0.79339599999999999</c:v>
                </c:pt>
                <c:pt idx="56">
                  <c:v>0.95987199999999995</c:v>
                </c:pt>
                <c:pt idx="57">
                  <c:v>1.15638</c:v>
                </c:pt>
                <c:pt idx="58">
                  <c:v>1.41825</c:v>
                </c:pt>
                <c:pt idx="59">
                  <c:v>1.7032400000000001</c:v>
                </c:pt>
                <c:pt idx="60">
                  <c:v>2.0724399999999998</c:v>
                </c:pt>
                <c:pt idx="61">
                  <c:v>2.58622</c:v>
                </c:pt>
                <c:pt idx="62">
                  <c:v>3.17259</c:v>
                </c:pt>
                <c:pt idx="63">
                  <c:v>3.8113999999999999</c:v>
                </c:pt>
                <c:pt idx="64">
                  <c:v>4.5760899999999998</c:v>
                </c:pt>
                <c:pt idx="65">
                  <c:v>5.5204800000000001</c:v>
                </c:pt>
                <c:pt idx="66">
                  <c:v>6.6656700000000004</c:v>
                </c:pt>
                <c:pt idx="67">
                  <c:v>8.0538399999999992</c:v>
                </c:pt>
                <c:pt idx="68">
                  <c:v>9.7184699999999999</c:v>
                </c:pt>
                <c:pt idx="69">
                  <c:v>11.737299999999999</c:v>
                </c:pt>
                <c:pt idx="70">
                  <c:v>14.212400000000001</c:v>
                </c:pt>
              </c:numCache>
            </c:numRef>
          </c:yVal>
          <c:smooth val="0"/>
        </c:ser>
        <c:ser>
          <c:idx val="1"/>
          <c:order val="1"/>
          <c:tx>
            <c:v>After 4000 cycle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G:$G</c:f>
              <c:numCache>
                <c:formatCode>General</c:formatCode>
                <c:ptCount val="1048576"/>
                <c:pt idx="0">
                  <c:v>0.85864099999999999</c:v>
                </c:pt>
                <c:pt idx="1">
                  <c:v>0.78767500000000001</c:v>
                </c:pt>
                <c:pt idx="2">
                  <c:v>0.74397800000000003</c:v>
                </c:pt>
                <c:pt idx="3">
                  <c:v>0.71731999999999996</c:v>
                </c:pt>
                <c:pt idx="4">
                  <c:v>0.70150000000000001</c:v>
                </c:pt>
                <c:pt idx="5">
                  <c:v>0.69235100000000005</c:v>
                </c:pt>
                <c:pt idx="6">
                  <c:v>0.68774000000000002</c:v>
                </c:pt>
                <c:pt idx="7">
                  <c:v>0.68564400000000003</c:v>
                </c:pt>
                <c:pt idx="8">
                  <c:v>0.68589599999999995</c:v>
                </c:pt>
                <c:pt idx="9">
                  <c:v>0.68727099999999997</c:v>
                </c:pt>
                <c:pt idx="10">
                  <c:v>0.68890300000000004</c:v>
                </c:pt>
                <c:pt idx="11">
                  <c:v>0.69240900000000005</c:v>
                </c:pt>
                <c:pt idx="12">
                  <c:v>0.69592900000000002</c:v>
                </c:pt>
                <c:pt idx="13">
                  <c:v>0.70025199999999999</c:v>
                </c:pt>
                <c:pt idx="14">
                  <c:v>0.70491800000000004</c:v>
                </c:pt>
                <c:pt idx="15">
                  <c:v>0.71042300000000003</c:v>
                </c:pt>
                <c:pt idx="16">
                  <c:v>0.71701999999999999</c:v>
                </c:pt>
                <c:pt idx="17">
                  <c:v>0.72428400000000004</c:v>
                </c:pt>
                <c:pt idx="18">
                  <c:v>0.73331500000000005</c:v>
                </c:pt>
                <c:pt idx="19">
                  <c:v>0.74409400000000003</c:v>
                </c:pt>
                <c:pt idx="20">
                  <c:v>0.75526400000000005</c:v>
                </c:pt>
                <c:pt idx="21">
                  <c:v>0.76983400000000002</c:v>
                </c:pt>
                <c:pt idx="22">
                  <c:v>0.78705099999999995</c:v>
                </c:pt>
                <c:pt idx="23">
                  <c:v>0.80776899999999996</c:v>
                </c:pt>
                <c:pt idx="24">
                  <c:v>0.83286499999999997</c:v>
                </c:pt>
                <c:pt idx="25">
                  <c:v>0.86406000000000005</c:v>
                </c:pt>
                <c:pt idx="26">
                  <c:v>0.89990599999999998</c:v>
                </c:pt>
                <c:pt idx="27">
                  <c:v>0.94364800000000004</c:v>
                </c:pt>
                <c:pt idx="28">
                  <c:v>0.996363</c:v>
                </c:pt>
                <c:pt idx="29">
                  <c:v>1.06019</c:v>
                </c:pt>
                <c:pt idx="30">
                  <c:v>1.1376999999999999</c:v>
                </c:pt>
                <c:pt idx="31">
                  <c:v>1.22855</c:v>
                </c:pt>
                <c:pt idx="32">
                  <c:v>1.34202</c:v>
                </c:pt>
                <c:pt idx="33">
                  <c:v>1.4817</c:v>
                </c:pt>
                <c:pt idx="34">
                  <c:v>1.6452</c:v>
                </c:pt>
                <c:pt idx="35">
                  <c:v>1.8553599999999999</c:v>
                </c:pt>
                <c:pt idx="36">
                  <c:v>2.0945499999999999</c:v>
                </c:pt>
                <c:pt idx="37">
                  <c:v>2.38036</c:v>
                </c:pt>
                <c:pt idx="38">
                  <c:v>2.7138800000000001</c:v>
                </c:pt>
                <c:pt idx="39">
                  <c:v>3.1058699999999999</c:v>
                </c:pt>
                <c:pt idx="40">
                  <c:v>3.5562299999999998</c:v>
                </c:pt>
                <c:pt idx="41">
                  <c:v>4.0371300000000003</c:v>
                </c:pt>
                <c:pt idx="42">
                  <c:v>4.5740699999999999</c:v>
                </c:pt>
                <c:pt idx="43">
                  <c:v>5.1522899999999998</c:v>
                </c:pt>
                <c:pt idx="44">
                  <c:v>5.7629900000000003</c:v>
                </c:pt>
                <c:pt idx="45">
                  <c:v>6.4009799999999997</c:v>
                </c:pt>
                <c:pt idx="46">
                  <c:v>7.0569300000000004</c:v>
                </c:pt>
                <c:pt idx="47">
                  <c:v>7.7307899999999998</c:v>
                </c:pt>
                <c:pt idx="48">
                  <c:v>8.4059200000000001</c:v>
                </c:pt>
                <c:pt idx="49">
                  <c:v>9.1017499999999991</c:v>
                </c:pt>
                <c:pt idx="50">
                  <c:v>9.8247099999999996</c:v>
                </c:pt>
                <c:pt idx="51">
                  <c:v>10.5402</c:v>
                </c:pt>
                <c:pt idx="52">
                  <c:v>11.2681</c:v>
                </c:pt>
                <c:pt idx="53">
                  <c:v>12.0059</c:v>
                </c:pt>
                <c:pt idx="54">
                  <c:v>12.773300000000001</c:v>
                </c:pt>
                <c:pt idx="55">
                  <c:v>13.6174</c:v>
                </c:pt>
                <c:pt idx="56">
                  <c:v>14.5221</c:v>
                </c:pt>
                <c:pt idx="57">
                  <c:v>15.430300000000001</c:v>
                </c:pt>
                <c:pt idx="58">
                  <c:v>16.437899999999999</c:v>
                </c:pt>
                <c:pt idx="59">
                  <c:v>17.5992</c:v>
                </c:pt>
                <c:pt idx="60">
                  <c:v>18.598500000000001</c:v>
                </c:pt>
                <c:pt idx="61">
                  <c:v>19.954699999999999</c:v>
                </c:pt>
                <c:pt idx="62">
                  <c:v>21.123200000000001</c:v>
                </c:pt>
                <c:pt idx="63">
                  <c:v>22.629100000000001</c:v>
                </c:pt>
                <c:pt idx="64">
                  <c:v>24.397200000000002</c:v>
                </c:pt>
                <c:pt idx="65">
                  <c:v>26.1372</c:v>
                </c:pt>
                <c:pt idx="66">
                  <c:v>27.8065</c:v>
                </c:pt>
                <c:pt idx="67">
                  <c:v>29.577100000000002</c:v>
                </c:pt>
                <c:pt idx="68">
                  <c:v>31.557300000000001</c:v>
                </c:pt>
                <c:pt idx="69">
                  <c:v>33.879399999999997</c:v>
                </c:pt>
                <c:pt idx="70">
                  <c:v>36.527000000000001</c:v>
                </c:pt>
              </c:numCache>
            </c:numRef>
          </c:xVal>
          <c:yVal>
            <c:numRef>
              <c:f>Sheet1!$H:$H</c:f>
              <c:numCache>
                <c:formatCode>General</c:formatCode>
                <c:ptCount val="1048576"/>
                <c:pt idx="0">
                  <c:v>-0.12120300000000001</c:v>
                </c:pt>
                <c:pt idx="1">
                  <c:v>-0.100267</c:v>
                </c:pt>
                <c:pt idx="2">
                  <c:v>-7.9591899999999993E-2</c:v>
                </c:pt>
                <c:pt idx="3">
                  <c:v>-6.0147199999999998E-2</c:v>
                </c:pt>
                <c:pt idx="4">
                  <c:v>-4.34451E-2</c:v>
                </c:pt>
                <c:pt idx="5">
                  <c:v>-2.8892000000000001E-2</c:v>
                </c:pt>
                <c:pt idx="6">
                  <c:v>-1.6480600000000001E-2</c:v>
                </c:pt>
                <c:pt idx="7">
                  <c:v>-5.1842499999999996E-3</c:v>
                </c:pt>
                <c:pt idx="8">
                  <c:v>3.81943E-3</c:v>
                </c:pt>
                <c:pt idx="9">
                  <c:v>1.27037E-2</c:v>
                </c:pt>
                <c:pt idx="10">
                  <c:v>2.1277000000000001E-2</c:v>
                </c:pt>
                <c:pt idx="11">
                  <c:v>2.9755299999999998E-2</c:v>
                </c:pt>
                <c:pt idx="12">
                  <c:v>3.85864E-2</c:v>
                </c:pt>
                <c:pt idx="13">
                  <c:v>4.8078299999999997E-2</c:v>
                </c:pt>
                <c:pt idx="14">
                  <c:v>5.8602799999999997E-2</c:v>
                </c:pt>
                <c:pt idx="15">
                  <c:v>7.0459099999999997E-2</c:v>
                </c:pt>
                <c:pt idx="16">
                  <c:v>8.4157200000000001E-2</c:v>
                </c:pt>
                <c:pt idx="17">
                  <c:v>0.10006900000000001</c:v>
                </c:pt>
                <c:pt idx="18">
                  <c:v>0.11867999999999999</c:v>
                </c:pt>
                <c:pt idx="19">
                  <c:v>0.140567</c:v>
                </c:pt>
                <c:pt idx="20">
                  <c:v>0.16606099999999999</c:v>
                </c:pt>
                <c:pt idx="21">
                  <c:v>0.196523</c:v>
                </c:pt>
                <c:pt idx="22">
                  <c:v>0.23202500000000001</c:v>
                </c:pt>
                <c:pt idx="23">
                  <c:v>0.273698</c:v>
                </c:pt>
                <c:pt idx="24">
                  <c:v>0.32345600000000002</c:v>
                </c:pt>
                <c:pt idx="25">
                  <c:v>0.38125900000000001</c:v>
                </c:pt>
                <c:pt idx="26">
                  <c:v>0.44992399999999999</c:v>
                </c:pt>
                <c:pt idx="27">
                  <c:v>0.52696399999999999</c:v>
                </c:pt>
                <c:pt idx="28">
                  <c:v>0.61944900000000003</c:v>
                </c:pt>
                <c:pt idx="29">
                  <c:v>0.72531699999999999</c:v>
                </c:pt>
                <c:pt idx="30">
                  <c:v>0.85072599999999998</c:v>
                </c:pt>
                <c:pt idx="31">
                  <c:v>0.99004700000000001</c:v>
                </c:pt>
                <c:pt idx="32">
                  <c:v>1.15028</c:v>
                </c:pt>
                <c:pt idx="33">
                  <c:v>1.3405499999999999</c:v>
                </c:pt>
                <c:pt idx="34">
                  <c:v>1.5383800000000001</c:v>
                </c:pt>
                <c:pt idx="35">
                  <c:v>1.77275</c:v>
                </c:pt>
                <c:pt idx="36">
                  <c:v>2.0182600000000002</c:v>
                </c:pt>
                <c:pt idx="37">
                  <c:v>2.2818900000000002</c:v>
                </c:pt>
                <c:pt idx="38">
                  <c:v>2.5529199999999999</c:v>
                </c:pt>
                <c:pt idx="39">
                  <c:v>2.8333699999999999</c:v>
                </c:pt>
                <c:pt idx="40">
                  <c:v>3.12018</c:v>
                </c:pt>
                <c:pt idx="41">
                  <c:v>3.3828100000000001</c:v>
                </c:pt>
                <c:pt idx="42">
                  <c:v>3.64235</c:v>
                </c:pt>
                <c:pt idx="43">
                  <c:v>3.8839899999999998</c:v>
                </c:pt>
                <c:pt idx="44">
                  <c:v>4.1100000000000003</c:v>
                </c:pt>
                <c:pt idx="45">
                  <c:v>4.3168800000000003</c:v>
                </c:pt>
                <c:pt idx="46">
                  <c:v>4.5146600000000001</c:v>
                </c:pt>
                <c:pt idx="47">
                  <c:v>4.7031999999999998</c:v>
                </c:pt>
                <c:pt idx="48">
                  <c:v>4.8792999999999997</c:v>
                </c:pt>
                <c:pt idx="49">
                  <c:v>5.0732799999999996</c:v>
                </c:pt>
                <c:pt idx="50">
                  <c:v>5.2927999999999997</c:v>
                </c:pt>
                <c:pt idx="51">
                  <c:v>5.5063300000000002</c:v>
                </c:pt>
                <c:pt idx="52">
                  <c:v>5.7666000000000004</c:v>
                </c:pt>
                <c:pt idx="53">
                  <c:v>6.05382</c:v>
                </c:pt>
                <c:pt idx="54">
                  <c:v>6.4036099999999996</c:v>
                </c:pt>
                <c:pt idx="55">
                  <c:v>6.8609400000000003</c:v>
                </c:pt>
                <c:pt idx="56">
                  <c:v>7.2798600000000002</c:v>
                </c:pt>
                <c:pt idx="57">
                  <c:v>7.7876899999999996</c:v>
                </c:pt>
                <c:pt idx="58">
                  <c:v>8.3856999999999999</c:v>
                </c:pt>
                <c:pt idx="59">
                  <c:v>9.1637299999999993</c:v>
                </c:pt>
                <c:pt idx="60">
                  <c:v>9.7677099999999992</c:v>
                </c:pt>
                <c:pt idx="61">
                  <c:v>10.657500000000001</c:v>
                </c:pt>
                <c:pt idx="62">
                  <c:v>11.6204</c:v>
                </c:pt>
                <c:pt idx="63">
                  <c:v>12.5604</c:v>
                </c:pt>
                <c:pt idx="64">
                  <c:v>13.9274</c:v>
                </c:pt>
                <c:pt idx="65">
                  <c:v>15.677300000000001</c:v>
                </c:pt>
                <c:pt idx="66">
                  <c:v>17.597300000000001</c:v>
                </c:pt>
                <c:pt idx="67">
                  <c:v>19.6662</c:v>
                </c:pt>
                <c:pt idx="68">
                  <c:v>21.9129</c:v>
                </c:pt>
                <c:pt idx="69">
                  <c:v>24.491399999999999</c:v>
                </c:pt>
                <c:pt idx="70">
                  <c:v>27.4155000000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5090608"/>
        <c:axId val="335091392"/>
      </c:scatterChart>
      <c:valAx>
        <c:axId val="335090608"/>
        <c:scaling>
          <c:orientation val="minMax"/>
          <c:max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Zʹ (</a:t>
                </a:r>
                <a:r>
                  <a:rPr lang="el-GR"/>
                  <a:t>Ω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45185739282589676"/>
              <c:y val="0.906458151064450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5091392"/>
        <c:crossesAt val="0"/>
        <c:crossBetween val="midCat"/>
      </c:valAx>
      <c:valAx>
        <c:axId val="335091392"/>
        <c:scaling>
          <c:orientation val="minMax"/>
          <c:max val="4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-Zʹʹ (</a:t>
                </a:r>
                <a:r>
                  <a:rPr lang="el-GR"/>
                  <a:t>Ω</a:t>
                </a:r>
                <a:r>
                  <a:rPr lang="en-US"/>
                  <a:t>)</a:t>
                </a:r>
              </a:p>
              <a:p>
                <a:pPr algn="ctr" rtl="0">
                  <a:defRPr/>
                </a:pPr>
                <a:endParaRPr lang="en-US"/>
              </a:p>
            </c:rich>
          </c:tx>
          <c:layout>
            <c:manualLayout>
              <c:xMode val="edge"/>
              <c:yMode val="edge"/>
              <c:x val="7.8864829396325473E-3"/>
              <c:y val="0.326948089822105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5090608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53259273840769905"/>
          <c:y val="9.5196485855934695E-2"/>
          <c:w val="0.36072812773403323"/>
          <c:h val="0.167204724409448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12700" cap="flat" cmpd="sng" algn="ctr">
      <a:solidFill>
        <a:schemeClr val="bg1"/>
      </a:solidFill>
      <a:round/>
    </a:ln>
    <a:effectLst/>
  </c:spPr>
  <c:txPr>
    <a:bodyPr/>
    <a:lstStyle/>
    <a:p>
      <a:pPr>
        <a:defRPr sz="12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0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</dc:creator>
  <cp:keywords/>
  <dc:description/>
  <cp:lastModifiedBy>Komathi Ramu</cp:lastModifiedBy>
  <cp:revision>10</cp:revision>
  <dcterms:created xsi:type="dcterms:W3CDTF">2023-08-05T10:57:00Z</dcterms:created>
  <dcterms:modified xsi:type="dcterms:W3CDTF">2024-03-10T10:33:00Z</dcterms:modified>
</cp:coreProperties>
</file>